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5EE38" w14:textId="1D890452" w:rsidR="005E241D" w:rsidRPr="008E19FE" w:rsidRDefault="009C1272" w:rsidP="005E24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 1</w:t>
      </w:r>
      <w:r w:rsidR="005E241D" w:rsidRPr="008E19FE">
        <w:rPr>
          <w:rFonts w:ascii="Times New Roman" w:hAnsi="Times New Roman" w:cs="Times New Roman"/>
          <w:lang w:val="en-US"/>
        </w:rPr>
        <w:t xml:space="preserve">: Characteristics of </w:t>
      </w:r>
      <w:r w:rsidR="004B2DF5" w:rsidRPr="009844D1">
        <w:rPr>
          <w:rFonts w:ascii="Times New Roman" w:hAnsi="Times New Roman" w:cs="Times New Roman"/>
          <w:bCs/>
          <w:lang w:val="en-US"/>
        </w:rPr>
        <w:t>measurements</w:t>
      </w:r>
      <w:r w:rsidR="00605DD0" w:rsidRPr="008E19FE">
        <w:rPr>
          <w:rFonts w:ascii="Times New Roman" w:hAnsi="Times New Roman" w:cs="Times New Roman"/>
          <w:lang w:val="en-US"/>
        </w:rPr>
        <w:t xml:space="preserve"> stratified by quartile</w:t>
      </w:r>
      <w:r w:rsidR="003B0ADE" w:rsidRPr="008E19FE">
        <w:rPr>
          <w:rFonts w:ascii="Times New Roman" w:hAnsi="Times New Roman" w:cs="Times New Roman"/>
          <w:lang w:val="en-US"/>
        </w:rPr>
        <w:t>s of walking duration</w:t>
      </w:r>
    </w:p>
    <w:tbl>
      <w:tblPr>
        <w:tblStyle w:val="Tabellenraster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83"/>
        <w:gridCol w:w="242"/>
        <w:gridCol w:w="1176"/>
        <w:gridCol w:w="1276"/>
        <w:gridCol w:w="1134"/>
        <w:gridCol w:w="1134"/>
        <w:gridCol w:w="1134"/>
        <w:gridCol w:w="284"/>
        <w:gridCol w:w="1134"/>
        <w:gridCol w:w="1126"/>
        <w:gridCol w:w="1134"/>
        <w:gridCol w:w="1134"/>
        <w:gridCol w:w="1134"/>
      </w:tblGrid>
      <w:tr w:rsidR="005D4DB6" w:rsidRPr="008E19FE" w14:paraId="4AFC74DD" w14:textId="2FD6242F" w:rsidTr="00867C43">
        <w:tc>
          <w:tcPr>
            <w:tcW w:w="2410" w:type="dxa"/>
            <w:tcBorders>
              <w:top w:val="single" w:sz="12" w:space="0" w:color="auto"/>
            </w:tcBorders>
          </w:tcPr>
          <w:p w14:paraId="3770BD53" w14:textId="77777777" w:rsidR="005D4DB6" w:rsidRPr="008E19FE" w:rsidRDefault="005D4DB6" w:rsidP="00461FEE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</w:tcPr>
          <w:p w14:paraId="6CD339E5" w14:textId="77777777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top w:val="single" w:sz="12" w:space="0" w:color="auto"/>
            </w:tcBorders>
          </w:tcPr>
          <w:p w14:paraId="73A64DDC" w14:textId="77777777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12" w:space="0" w:color="auto"/>
            </w:tcBorders>
          </w:tcPr>
          <w:p w14:paraId="08F7182F" w14:textId="23E71892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19FC91D" w14:textId="51653680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men</w:t>
            </w:r>
            <w:r w:rsidR="008835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8A18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 of all measurements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EE83B2E" w14:textId="77777777" w:rsidR="005D4DB6" w:rsidRPr="008E19FE" w:rsidRDefault="005D4DB6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1404BD4" w14:textId="77777777" w:rsidR="005D4DB6" w:rsidRPr="008E19FE" w:rsidRDefault="005D4DB6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528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536E967" w14:textId="3DAA1A07" w:rsidR="005D4DB6" w:rsidRPr="008E19FE" w:rsidRDefault="005D4DB6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n</w:t>
            </w:r>
            <w:r w:rsidR="008A18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% of all measurements)</w:t>
            </w:r>
          </w:p>
        </w:tc>
      </w:tr>
      <w:tr w:rsidR="005D4DB6" w:rsidRPr="008E19FE" w14:paraId="187C0111" w14:textId="18E00E33" w:rsidTr="00461FEE">
        <w:tc>
          <w:tcPr>
            <w:tcW w:w="2410" w:type="dxa"/>
            <w:tcBorders>
              <w:bottom w:val="single" w:sz="4" w:space="0" w:color="auto"/>
            </w:tcBorders>
          </w:tcPr>
          <w:p w14:paraId="368BF3BD" w14:textId="77777777" w:rsidR="005D4DB6" w:rsidRPr="008E19FE" w:rsidRDefault="005D4DB6" w:rsidP="00605DD0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80BB149" w14:textId="74BC6D86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1DB1071C" w14:textId="77777777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CC8396C" w14:textId="3B37082D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125767" w14:textId="117B285D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AFD7AC" w14:textId="56479AE9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F19F5F" w14:textId="17A03500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D8FCE1" w14:textId="47085D97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B360A4" w14:textId="77777777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F3370A" w14:textId="79255EA3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97B5032" w14:textId="2949C40F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6A39E5" w14:textId="604C349A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996AB0" w14:textId="668AEABC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8D865A" w14:textId="7A5C129F" w:rsidR="005D4DB6" w:rsidRPr="008E19FE" w:rsidRDefault="005D4DB6" w:rsidP="00605DD0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4</w:t>
            </w:r>
          </w:p>
        </w:tc>
      </w:tr>
      <w:tr w:rsidR="005D4DB6" w:rsidRPr="008E19FE" w14:paraId="7C933E91" w14:textId="3B95FB85" w:rsidTr="00461FEE">
        <w:tc>
          <w:tcPr>
            <w:tcW w:w="2410" w:type="dxa"/>
            <w:tcBorders>
              <w:top w:val="single" w:sz="4" w:space="0" w:color="auto"/>
            </w:tcBorders>
          </w:tcPr>
          <w:p w14:paraId="521C1DC6" w14:textId="77777777" w:rsidR="005D4DB6" w:rsidRPr="008E19FE" w:rsidRDefault="005D4DB6" w:rsidP="005D4DB6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A493E89" w14:textId="77FBEE7D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 (100)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7B6BD6CE" w14:textId="77777777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FC69622" w14:textId="01089F0B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0 (75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975B98" w14:textId="48AF80D4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A1ACAF" w14:textId="1BD8BDF6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6AA6F1" w14:textId="35B48447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3CF52F" w14:textId="77777777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633E26" w14:textId="77777777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55184" w14:textId="7FC67D53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 (24.7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0CB2D93" w14:textId="6EE1694D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D97804" w14:textId="6286F7E8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FA8084" w14:textId="680352A8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DEEF71" w14:textId="6A15F921" w:rsidR="005D4DB6" w:rsidRPr="008E19FE" w:rsidRDefault="005D4DB6" w:rsidP="005D4DB6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1FEE" w:rsidRPr="008E19FE" w14:paraId="0194DA9D" w14:textId="77777777" w:rsidTr="00461FEE">
        <w:tc>
          <w:tcPr>
            <w:tcW w:w="2410" w:type="dxa"/>
            <w:tcBorders>
              <w:bottom w:val="dotted" w:sz="4" w:space="0" w:color="auto"/>
            </w:tcBorders>
          </w:tcPr>
          <w:p w14:paraId="49496CA4" w14:textId="010C93F2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measurements</w:t>
            </w: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20D9BCE7" w14:textId="4C9705F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900</w:t>
            </w: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5C309DE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50271C75" w14:textId="38D5B67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426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077B976A" w14:textId="53C495B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79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B6C67FE" w14:textId="4FE1BD4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35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8DE54BC" w14:textId="16B2D35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14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0465ABDC" w14:textId="172CCEA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98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4B7EB84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576FDC06" w14:textId="04CE678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74</w:t>
            </w:r>
          </w:p>
        </w:tc>
        <w:tc>
          <w:tcPr>
            <w:tcW w:w="1126" w:type="dxa"/>
            <w:tcBorders>
              <w:bottom w:val="dotted" w:sz="4" w:space="0" w:color="auto"/>
            </w:tcBorders>
          </w:tcPr>
          <w:p w14:paraId="7958AB6B" w14:textId="10614EE7" w:rsidR="00461FE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59B50E86" w14:textId="001CBC61" w:rsidR="00461FE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0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11FAFED4" w14:textId="69737B26" w:rsidR="00461FE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50EBDD1" w14:textId="0E485D91" w:rsidR="00461FE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</w:p>
        </w:tc>
      </w:tr>
      <w:tr w:rsidR="00461FEE" w:rsidRPr="008E19FE" w14:paraId="01CA9854" w14:textId="5CE30A7F" w:rsidTr="00867C43">
        <w:tc>
          <w:tcPr>
            <w:tcW w:w="2410" w:type="dxa"/>
            <w:tcBorders>
              <w:top w:val="dotted" w:sz="4" w:space="0" w:color="auto"/>
            </w:tcBorders>
          </w:tcPr>
          <w:p w14:paraId="37D44AC5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, n (%)</w:t>
            </w:r>
          </w:p>
        </w:tc>
        <w:tc>
          <w:tcPr>
            <w:tcW w:w="1283" w:type="dxa"/>
            <w:tcBorders>
              <w:top w:val="dotted" w:sz="4" w:space="0" w:color="auto"/>
            </w:tcBorders>
          </w:tcPr>
          <w:p w14:paraId="773ED118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top w:val="dotted" w:sz="4" w:space="0" w:color="auto"/>
            </w:tcBorders>
          </w:tcPr>
          <w:p w14:paraId="151680B5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</w:tcBorders>
          </w:tcPr>
          <w:p w14:paraId="1E959EC8" w14:textId="4977D44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089213FA" w14:textId="62CAF13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67150CA6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2D932A4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68DF6119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</w:tcPr>
          <w:p w14:paraId="089FE927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7C7E9FE5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top w:val="dotted" w:sz="4" w:space="0" w:color="auto"/>
            </w:tcBorders>
          </w:tcPr>
          <w:p w14:paraId="2C945205" w14:textId="7D929C2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57B20CD2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739D5F5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0D16875A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1FEE" w:rsidRPr="008E19FE" w14:paraId="4E534C01" w14:textId="4231389C" w:rsidTr="00867C43">
        <w:tc>
          <w:tcPr>
            <w:tcW w:w="2410" w:type="dxa"/>
          </w:tcPr>
          <w:p w14:paraId="54428583" w14:textId="2F6119FF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Trondheim Hip Fracture Tr</w:t>
            </w:r>
            <w:r w:rsidR="00986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83" w:type="dxa"/>
          </w:tcPr>
          <w:p w14:paraId="14D97FAF" w14:textId="16F9365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7 (49.8)</w:t>
            </w:r>
          </w:p>
        </w:tc>
        <w:tc>
          <w:tcPr>
            <w:tcW w:w="242" w:type="dxa"/>
          </w:tcPr>
          <w:p w14:paraId="3A888DA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7938C2FB" w14:textId="42CA184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 (75.4)</w:t>
            </w:r>
          </w:p>
        </w:tc>
        <w:tc>
          <w:tcPr>
            <w:tcW w:w="1276" w:type="dxa"/>
          </w:tcPr>
          <w:p w14:paraId="4974AB2B" w14:textId="1A3B377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2</w:t>
            </w:r>
          </w:p>
        </w:tc>
        <w:tc>
          <w:tcPr>
            <w:tcW w:w="1134" w:type="dxa"/>
          </w:tcPr>
          <w:p w14:paraId="1BD76764" w14:textId="044A307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9</w:t>
            </w:r>
          </w:p>
        </w:tc>
        <w:tc>
          <w:tcPr>
            <w:tcW w:w="1134" w:type="dxa"/>
          </w:tcPr>
          <w:p w14:paraId="31A627D8" w14:textId="2151A61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8</w:t>
            </w:r>
          </w:p>
        </w:tc>
        <w:tc>
          <w:tcPr>
            <w:tcW w:w="1134" w:type="dxa"/>
          </w:tcPr>
          <w:p w14:paraId="39D71300" w14:textId="6B9A684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</w:t>
            </w:r>
          </w:p>
        </w:tc>
        <w:tc>
          <w:tcPr>
            <w:tcW w:w="284" w:type="dxa"/>
          </w:tcPr>
          <w:p w14:paraId="5E51E8F6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171BFA1" w14:textId="7CC2E45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24.6)</w:t>
            </w:r>
          </w:p>
        </w:tc>
        <w:tc>
          <w:tcPr>
            <w:tcW w:w="1126" w:type="dxa"/>
          </w:tcPr>
          <w:p w14:paraId="245C2B6A" w14:textId="4D08DCA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9</w:t>
            </w:r>
          </w:p>
        </w:tc>
        <w:tc>
          <w:tcPr>
            <w:tcW w:w="1134" w:type="dxa"/>
          </w:tcPr>
          <w:p w14:paraId="137ACB80" w14:textId="593CE64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</w:t>
            </w:r>
          </w:p>
        </w:tc>
        <w:tc>
          <w:tcPr>
            <w:tcW w:w="1134" w:type="dxa"/>
          </w:tcPr>
          <w:p w14:paraId="1B0D9CE5" w14:textId="4B63B21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134" w:type="dxa"/>
          </w:tcPr>
          <w:p w14:paraId="75557F7A" w14:textId="463921E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8</w:t>
            </w:r>
          </w:p>
        </w:tc>
      </w:tr>
      <w:tr w:rsidR="00461FEE" w:rsidRPr="008E19FE" w14:paraId="1F161B55" w14:textId="1B90DCBC" w:rsidTr="00867C43">
        <w:tc>
          <w:tcPr>
            <w:tcW w:w="2410" w:type="dxa"/>
          </w:tcPr>
          <w:p w14:paraId="6C97A797" w14:textId="363CBBA1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Eva-Hip Tr</w:t>
            </w:r>
            <w:r w:rsidR="00986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83" w:type="dxa"/>
          </w:tcPr>
          <w:p w14:paraId="56C28EA8" w14:textId="71A63DB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18.1)</w:t>
            </w:r>
          </w:p>
        </w:tc>
        <w:tc>
          <w:tcPr>
            <w:tcW w:w="242" w:type="dxa"/>
          </w:tcPr>
          <w:p w14:paraId="6233F28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00D8D6DA" w14:textId="5E1226D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76.9)</w:t>
            </w:r>
          </w:p>
        </w:tc>
        <w:tc>
          <w:tcPr>
            <w:tcW w:w="1276" w:type="dxa"/>
          </w:tcPr>
          <w:p w14:paraId="0FCB753C" w14:textId="49952B8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134" w:type="dxa"/>
          </w:tcPr>
          <w:p w14:paraId="0B5D472E" w14:textId="3EBB0B6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</w:t>
            </w:r>
          </w:p>
        </w:tc>
        <w:tc>
          <w:tcPr>
            <w:tcW w:w="1134" w:type="dxa"/>
          </w:tcPr>
          <w:p w14:paraId="14807506" w14:textId="0153A05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134" w:type="dxa"/>
          </w:tcPr>
          <w:p w14:paraId="2B4510DA" w14:textId="66249D2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</w:t>
            </w:r>
          </w:p>
        </w:tc>
        <w:tc>
          <w:tcPr>
            <w:tcW w:w="284" w:type="dxa"/>
          </w:tcPr>
          <w:p w14:paraId="3AF680E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FB4C3C" w14:textId="5BBFD6D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3.1)</w:t>
            </w:r>
          </w:p>
        </w:tc>
        <w:tc>
          <w:tcPr>
            <w:tcW w:w="1126" w:type="dxa"/>
          </w:tcPr>
          <w:p w14:paraId="58875D42" w14:textId="20D5A10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</w:t>
            </w:r>
          </w:p>
        </w:tc>
        <w:tc>
          <w:tcPr>
            <w:tcW w:w="1134" w:type="dxa"/>
          </w:tcPr>
          <w:p w14:paraId="3E8F6C81" w14:textId="10898CA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1134" w:type="dxa"/>
          </w:tcPr>
          <w:p w14:paraId="66A95C10" w14:textId="2F86567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</w:t>
            </w:r>
          </w:p>
        </w:tc>
        <w:tc>
          <w:tcPr>
            <w:tcW w:w="1134" w:type="dxa"/>
          </w:tcPr>
          <w:p w14:paraId="1F70D0CC" w14:textId="70F6534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</w:p>
        </w:tc>
      </w:tr>
      <w:tr w:rsidR="00461FEE" w:rsidRPr="008E19FE" w14:paraId="37A6E40B" w14:textId="2BBEE40E" w:rsidTr="00867C43">
        <w:tc>
          <w:tcPr>
            <w:tcW w:w="2410" w:type="dxa"/>
          </w:tcPr>
          <w:p w14:paraId="2E234F8A" w14:textId="1CF112B9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inD</w:t>
            </w:r>
            <w:proofErr w:type="spellEnd"/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 Tr</w:t>
            </w:r>
            <w:r w:rsidR="00986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83" w:type="dxa"/>
          </w:tcPr>
          <w:p w14:paraId="60C2D44E" w14:textId="119A390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13.0)</w:t>
            </w:r>
          </w:p>
        </w:tc>
        <w:tc>
          <w:tcPr>
            <w:tcW w:w="242" w:type="dxa"/>
          </w:tcPr>
          <w:p w14:paraId="6EB3845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7251147D" w14:textId="796A1E7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73.1)</w:t>
            </w:r>
          </w:p>
        </w:tc>
        <w:tc>
          <w:tcPr>
            <w:tcW w:w="1276" w:type="dxa"/>
          </w:tcPr>
          <w:p w14:paraId="2C95D2B5" w14:textId="474827D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134" w:type="dxa"/>
          </w:tcPr>
          <w:p w14:paraId="0AC13C2E" w14:textId="6BA4174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1134" w:type="dxa"/>
          </w:tcPr>
          <w:p w14:paraId="322E5CB2" w14:textId="474D2FF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134" w:type="dxa"/>
          </w:tcPr>
          <w:p w14:paraId="616A49E1" w14:textId="1EB8DD0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</w:tc>
        <w:tc>
          <w:tcPr>
            <w:tcW w:w="284" w:type="dxa"/>
          </w:tcPr>
          <w:p w14:paraId="624F5CA9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26FAD31" w14:textId="69A2F21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6.9)</w:t>
            </w:r>
          </w:p>
        </w:tc>
        <w:tc>
          <w:tcPr>
            <w:tcW w:w="1126" w:type="dxa"/>
          </w:tcPr>
          <w:p w14:paraId="1A48B2B3" w14:textId="46B11CE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134" w:type="dxa"/>
          </w:tcPr>
          <w:p w14:paraId="29EB7927" w14:textId="10D8B8C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134" w:type="dxa"/>
          </w:tcPr>
          <w:p w14:paraId="5CF66A5C" w14:textId="1BD3361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134" w:type="dxa"/>
          </w:tcPr>
          <w:p w14:paraId="553FB311" w14:textId="7BE3FAB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</w:t>
            </w:r>
          </w:p>
        </w:tc>
      </w:tr>
      <w:tr w:rsidR="00461FEE" w:rsidRPr="008E19FE" w14:paraId="3E89A909" w14:textId="7B2D407E" w:rsidTr="00867C43">
        <w:tc>
          <w:tcPr>
            <w:tcW w:w="2410" w:type="dxa"/>
            <w:tcBorders>
              <w:bottom w:val="dotted" w:sz="4" w:space="0" w:color="auto"/>
            </w:tcBorders>
          </w:tcPr>
          <w:p w14:paraId="1887497F" w14:textId="7517E23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inD</w:t>
            </w:r>
            <w:proofErr w:type="spellEnd"/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 Tr</w:t>
            </w:r>
            <w:r w:rsidR="009867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</w:t>
            </w:r>
            <w:bookmarkStart w:id="0" w:name="_GoBack"/>
            <w:bookmarkEnd w:id="0"/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3648273C" w14:textId="64896C5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19.1)</w:t>
            </w: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6BAC417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3810FA42" w14:textId="771F92D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75.2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49AF48FC" w14:textId="42A23C8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48FD2CC" w14:textId="2ADDEBA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C96C17C" w14:textId="788E954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09CA6273" w14:textId="31A96C8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102FA2B7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E4B8E32" w14:textId="2B2D53D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24.8)</w:t>
            </w:r>
          </w:p>
        </w:tc>
        <w:tc>
          <w:tcPr>
            <w:tcW w:w="1126" w:type="dxa"/>
            <w:tcBorders>
              <w:bottom w:val="dotted" w:sz="4" w:space="0" w:color="auto"/>
            </w:tcBorders>
          </w:tcPr>
          <w:p w14:paraId="4912B08E" w14:textId="3ECBA14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A6A0B66" w14:textId="3F5A12B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25ACD6E" w14:textId="46D59FA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12102068" w14:textId="485B509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</w:t>
            </w:r>
          </w:p>
        </w:tc>
      </w:tr>
      <w:tr w:rsidR="00461FEE" w:rsidRPr="008E19FE" w14:paraId="20611D80" w14:textId="1B617502" w:rsidTr="00867C4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22682D4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[years], mean (SD)</w:t>
            </w:r>
          </w:p>
        </w:tc>
        <w:tc>
          <w:tcPr>
            <w:tcW w:w="1283" w:type="dxa"/>
            <w:tcBorders>
              <w:top w:val="dotted" w:sz="4" w:space="0" w:color="auto"/>
              <w:bottom w:val="dotted" w:sz="4" w:space="0" w:color="auto"/>
            </w:tcBorders>
          </w:tcPr>
          <w:p w14:paraId="3183EB54" w14:textId="070F5B4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4 (6.11)</w:t>
            </w:r>
          </w:p>
        </w:tc>
        <w:tc>
          <w:tcPr>
            <w:tcW w:w="242" w:type="dxa"/>
            <w:tcBorders>
              <w:top w:val="dotted" w:sz="4" w:space="0" w:color="auto"/>
              <w:bottom w:val="dotted" w:sz="4" w:space="0" w:color="auto"/>
            </w:tcBorders>
          </w:tcPr>
          <w:p w14:paraId="32CF5FD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  <w:bottom w:val="dotted" w:sz="4" w:space="0" w:color="auto"/>
            </w:tcBorders>
          </w:tcPr>
          <w:p w14:paraId="15EF17D9" w14:textId="1150692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6 (6.08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7352DE8" w14:textId="37F02D4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E2F1A90" w14:textId="4058D1F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01AD4C4" w14:textId="31E1912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C3EBE04" w14:textId="2AA946B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5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</w:tcPr>
          <w:p w14:paraId="6F64A912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C4CCF44" w14:textId="04F6148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8 (6.18)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</w:tcPr>
          <w:p w14:paraId="14B17E3C" w14:textId="67E3F60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59BAFCE" w14:textId="026D925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233E8BE" w14:textId="0F72AA4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4D29776" w14:textId="57D5488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4</w:t>
            </w:r>
          </w:p>
        </w:tc>
      </w:tr>
      <w:tr w:rsidR="00461FEE" w:rsidRPr="008E19FE" w14:paraId="4F69DE08" w14:textId="249F6DD7" w:rsidTr="00867C4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8B5771E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[kg/m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, mean (SD)</w:t>
            </w:r>
          </w:p>
        </w:tc>
        <w:tc>
          <w:tcPr>
            <w:tcW w:w="1283" w:type="dxa"/>
            <w:tcBorders>
              <w:top w:val="dotted" w:sz="4" w:space="0" w:color="auto"/>
              <w:bottom w:val="dotted" w:sz="4" w:space="0" w:color="auto"/>
            </w:tcBorders>
          </w:tcPr>
          <w:p w14:paraId="0F3DD1C8" w14:textId="732D28F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 (4.00)</w:t>
            </w:r>
          </w:p>
        </w:tc>
        <w:tc>
          <w:tcPr>
            <w:tcW w:w="242" w:type="dxa"/>
            <w:tcBorders>
              <w:top w:val="dotted" w:sz="4" w:space="0" w:color="auto"/>
              <w:bottom w:val="dotted" w:sz="4" w:space="0" w:color="auto"/>
            </w:tcBorders>
          </w:tcPr>
          <w:p w14:paraId="048BF5A0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  <w:bottom w:val="dotted" w:sz="4" w:space="0" w:color="auto"/>
            </w:tcBorders>
          </w:tcPr>
          <w:p w14:paraId="0A52A863" w14:textId="54DF593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 (4.1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97D069E" w14:textId="78961A7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C73CE6A" w14:textId="2C4B3A4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1C28B60" w14:textId="0A02EF0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487A934" w14:textId="38507E1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</w:tcPr>
          <w:p w14:paraId="674995D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F47A128" w14:textId="6F7E6C7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 (3.34)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</w:tcPr>
          <w:p w14:paraId="0AFF5B25" w14:textId="4B6CD4C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A51E78F" w14:textId="38D63B5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FF2F0CF" w14:textId="0CDB841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34592BF" w14:textId="7679258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</w:p>
        </w:tc>
      </w:tr>
      <w:tr w:rsidR="00461FEE" w:rsidRPr="008E19FE" w14:paraId="2B4416C4" w14:textId="384370FC" w:rsidTr="00867C4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B77B1FF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ing alone at admission, n (%)</w:t>
            </w:r>
          </w:p>
        </w:tc>
        <w:tc>
          <w:tcPr>
            <w:tcW w:w="1283" w:type="dxa"/>
            <w:tcBorders>
              <w:top w:val="dotted" w:sz="4" w:space="0" w:color="auto"/>
              <w:bottom w:val="dotted" w:sz="4" w:space="0" w:color="auto"/>
            </w:tcBorders>
          </w:tcPr>
          <w:p w14:paraId="3608A268" w14:textId="2689E08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 (62.0)</w:t>
            </w:r>
          </w:p>
        </w:tc>
        <w:tc>
          <w:tcPr>
            <w:tcW w:w="242" w:type="dxa"/>
            <w:tcBorders>
              <w:top w:val="dotted" w:sz="4" w:space="0" w:color="auto"/>
              <w:bottom w:val="dotted" w:sz="4" w:space="0" w:color="auto"/>
            </w:tcBorders>
          </w:tcPr>
          <w:p w14:paraId="17C33702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  <w:bottom w:val="dotted" w:sz="4" w:space="0" w:color="auto"/>
            </w:tcBorders>
          </w:tcPr>
          <w:p w14:paraId="5BBE7659" w14:textId="176F18A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 (69.0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E87C4EF" w14:textId="215BA26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99ACF4D" w14:textId="53F4A5E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30FABF2" w14:textId="4C3DC82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E39D1F7" w14:textId="1B1BCDF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</w:tcPr>
          <w:p w14:paraId="5BF47AC1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4A1D14E" w14:textId="6012E60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40.9)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</w:tcPr>
          <w:p w14:paraId="4B67A099" w14:textId="225A727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A18B48C" w14:textId="59E3A41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F19042D" w14:textId="4B5B876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E523FD4" w14:textId="60ECE92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</w:t>
            </w:r>
          </w:p>
        </w:tc>
      </w:tr>
      <w:tr w:rsidR="00461FEE" w:rsidRPr="008E19FE" w14:paraId="779ED930" w14:textId="01E261D6" w:rsidTr="00867C43"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E2A2B5A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oor falls, n (%)</w:t>
            </w:r>
          </w:p>
        </w:tc>
        <w:tc>
          <w:tcPr>
            <w:tcW w:w="1283" w:type="dxa"/>
            <w:tcBorders>
              <w:top w:val="dotted" w:sz="4" w:space="0" w:color="auto"/>
              <w:bottom w:val="dotted" w:sz="4" w:space="0" w:color="auto"/>
            </w:tcBorders>
          </w:tcPr>
          <w:p w14:paraId="055EFDAA" w14:textId="12776F7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 (72.5)</w:t>
            </w:r>
          </w:p>
        </w:tc>
        <w:tc>
          <w:tcPr>
            <w:tcW w:w="242" w:type="dxa"/>
            <w:tcBorders>
              <w:top w:val="dotted" w:sz="4" w:space="0" w:color="auto"/>
              <w:bottom w:val="dotted" w:sz="4" w:space="0" w:color="auto"/>
            </w:tcBorders>
          </w:tcPr>
          <w:p w14:paraId="2D51674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  <w:bottom w:val="dotted" w:sz="4" w:space="0" w:color="auto"/>
            </w:tcBorders>
          </w:tcPr>
          <w:p w14:paraId="0C4F9CD3" w14:textId="1C10BD6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 (74.3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4E95CB8" w14:textId="5874F04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796C6EC" w14:textId="4BE3948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E5A41E5" w14:textId="330F71F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9F793B5" w14:textId="4B3C742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1</w:t>
            </w:r>
          </w:p>
        </w:tc>
        <w:tc>
          <w:tcPr>
            <w:tcW w:w="284" w:type="dxa"/>
            <w:tcBorders>
              <w:top w:val="dotted" w:sz="4" w:space="0" w:color="auto"/>
              <w:bottom w:val="dotted" w:sz="4" w:space="0" w:color="auto"/>
            </w:tcBorders>
          </w:tcPr>
          <w:p w14:paraId="56E003FE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418B1D1" w14:textId="500F25D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67.4)</w:t>
            </w:r>
          </w:p>
        </w:tc>
        <w:tc>
          <w:tcPr>
            <w:tcW w:w="1126" w:type="dxa"/>
            <w:tcBorders>
              <w:top w:val="dotted" w:sz="4" w:space="0" w:color="auto"/>
              <w:bottom w:val="dotted" w:sz="4" w:space="0" w:color="auto"/>
            </w:tcBorders>
          </w:tcPr>
          <w:p w14:paraId="4E683275" w14:textId="5992F1D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199B7F7" w14:textId="1D858D4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9B1143A" w14:textId="4748A62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4D00BBB" w14:textId="6056B30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</w:t>
            </w:r>
          </w:p>
        </w:tc>
      </w:tr>
      <w:tr w:rsidR="00461FEE" w:rsidRPr="008E19FE" w14:paraId="4933CBC4" w14:textId="6A6F48BD" w:rsidTr="00867C43">
        <w:tc>
          <w:tcPr>
            <w:tcW w:w="2410" w:type="dxa"/>
            <w:tcBorders>
              <w:top w:val="dotted" w:sz="4" w:space="0" w:color="auto"/>
            </w:tcBorders>
          </w:tcPr>
          <w:p w14:paraId="23FEEEF7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fracture, n (%)</w:t>
            </w:r>
          </w:p>
        </w:tc>
        <w:tc>
          <w:tcPr>
            <w:tcW w:w="1283" w:type="dxa"/>
            <w:tcBorders>
              <w:top w:val="dotted" w:sz="4" w:space="0" w:color="auto"/>
            </w:tcBorders>
          </w:tcPr>
          <w:p w14:paraId="3E2BBE9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top w:val="dotted" w:sz="4" w:space="0" w:color="auto"/>
            </w:tcBorders>
          </w:tcPr>
          <w:p w14:paraId="1158FD4A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</w:tcBorders>
          </w:tcPr>
          <w:p w14:paraId="5441BB05" w14:textId="43B8531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A6C020F" w14:textId="7CF4BE9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C97E69F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7A772E2F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5FAB621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</w:tcPr>
          <w:p w14:paraId="1729D41E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30534A2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top w:val="dotted" w:sz="4" w:space="0" w:color="auto"/>
            </w:tcBorders>
          </w:tcPr>
          <w:p w14:paraId="50BCF6E3" w14:textId="2CC5838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1FB2B7D6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6F424BF9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A467AB6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1FEE" w:rsidRPr="008E19FE" w14:paraId="748CF0B5" w14:textId="7318A982" w:rsidTr="00867C43">
        <w:tc>
          <w:tcPr>
            <w:tcW w:w="2410" w:type="dxa"/>
          </w:tcPr>
          <w:p w14:paraId="631D006F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FCF</w:t>
            </w:r>
          </w:p>
        </w:tc>
        <w:tc>
          <w:tcPr>
            <w:tcW w:w="1283" w:type="dxa"/>
          </w:tcPr>
          <w:p w14:paraId="798FFCF0" w14:textId="0AFCDD1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 (54.4)</w:t>
            </w:r>
          </w:p>
        </w:tc>
        <w:tc>
          <w:tcPr>
            <w:tcW w:w="242" w:type="dxa"/>
          </w:tcPr>
          <w:p w14:paraId="4711F59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204C8F1B" w14:textId="493F7F0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 (54.3)</w:t>
            </w:r>
          </w:p>
        </w:tc>
        <w:tc>
          <w:tcPr>
            <w:tcW w:w="1276" w:type="dxa"/>
          </w:tcPr>
          <w:p w14:paraId="10B6C045" w14:textId="7A88DAA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9</w:t>
            </w:r>
          </w:p>
        </w:tc>
        <w:tc>
          <w:tcPr>
            <w:tcW w:w="1134" w:type="dxa"/>
          </w:tcPr>
          <w:p w14:paraId="4DFAC286" w14:textId="5CBAC74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134" w:type="dxa"/>
          </w:tcPr>
          <w:p w14:paraId="28057602" w14:textId="59786B2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1134" w:type="dxa"/>
          </w:tcPr>
          <w:p w14:paraId="48077A79" w14:textId="4E299C8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</w:t>
            </w:r>
          </w:p>
        </w:tc>
        <w:tc>
          <w:tcPr>
            <w:tcW w:w="284" w:type="dxa"/>
          </w:tcPr>
          <w:p w14:paraId="0B2D520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8C2870A" w14:textId="702C2CC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54.8)</w:t>
            </w:r>
          </w:p>
        </w:tc>
        <w:tc>
          <w:tcPr>
            <w:tcW w:w="1126" w:type="dxa"/>
          </w:tcPr>
          <w:p w14:paraId="4EC87D4A" w14:textId="350F728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9</w:t>
            </w:r>
          </w:p>
        </w:tc>
        <w:tc>
          <w:tcPr>
            <w:tcW w:w="1134" w:type="dxa"/>
          </w:tcPr>
          <w:p w14:paraId="703C8024" w14:textId="75886C4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6</w:t>
            </w:r>
          </w:p>
        </w:tc>
        <w:tc>
          <w:tcPr>
            <w:tcW w:w="1134" w:type="dxa"/>
          </w:tcPr>
          <w:p w14:paraId="61899C29" w14:textId="458EE9D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8</w:t>
            </w:r>
          </w:p>
        </w:tc>
        <w:tc>
          <w:tcPr>
            <w:tcW w:w="1134" w:type="dxa"/>
          </w:tcPr>
          <w:p w14:paraId="142BD963" w14:textId="3E707CD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</w:t>
            </w:r>
          </w:p>
        </w:tc>
      </w:tr>
      <w:tr w:rsidR="00461FEE" w:rsidRPr="008E19FE" w14:paraId="2ACC18B7" w14:textId="5D498494" w:rsidTr="00867C43">
        <w:tc>
          <w:tcPr>
            <w:tcW w:w="2410" w:type="dxa"/>
          </w:tcPr>
          <w:p w14:paraId="5DFB429E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PTFF</w:t>
            </w:r>
          </w:p>
        </w:tc>
        <w:tc>
          <w:tcPr>
            <w:tcW w:w="1283" w:type="dxa"/>
          </w:tcPr>
          <w:p w14:paraId="799F18E0" w14:textId="21BA643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 (38.6)</w:t>
            </w:r>
          </w:p>
        </w:tc>
        <w:tc>
          <w:tcPr>
            <w:tcW w:w="242" w:type="dxa"/>
          </w:tcPr>
          <w:p w14:paraId="7709C44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04496600" w14:textId="23F9CCA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 (38.3)</w:t>
            </w:r>
          </w:p>
        </w:tc>
        <w:tc>
          <w:tcPr>
            <w:tcW w:w="1276" w:type="dxa"/>
          </w:tcPr>
          <w:p w14:paraId="6E067491" w14:textId="7F687A1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5</w:t>
            </w:r>
          </w:p>
        </w:tc>
        <w:tc>
          <w:tcPr>
            <w:tcW w:w="1134" w:type="dxa"/>
          </w:tcPr>
          <w:p w14:paraId="08B2D930" w14:textId="4A4D45D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</w:p>
        </w:tc>
        <w:tc>
          <w:tcPr>
            <w:tcW w:w="1134" w:type="dxa"/>
          </w:tcPr>
          <w:p w14:paraId="5042B950" w14:textId="7D73FD0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134" w:type="dxa"/>
          </w:tcPr>
          <w:p w14:paraId="332F9FCB" w14:textId="5CCD876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</w:t>
            </w:r>
          </w:p>
        </w:tc>
        <w:tc>
          <w:tcPr>
            <w:tcW w:w="284" w:type="dxa"/>
          </w:tcPr>
          <w:p w14:paraId="3B096FC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212E50E" w14:textId="69BFCA6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39.5)</w:t>
            </w:r>
          </w:p>
        </w:tc>
        <w:tc>
          <w:tcPr>
            <w:tcW w:w="1126" w:type="dxa"/>
          </w:tcPr>
          <w:p w14:paraId="1D41DA14" w14:textId="6F2DA945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2</w:t>
            </w:r>
          </w:p>
        </w:tc>
        <w:tc>
          <w:tcPr>
            <w:tcW w:w="1134" w:type="dxa"/>
          </w:tcPr>
          <w:p w14:paraId="6A922236" w14:textId="071D558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</w:t>
            </w:r>
          </w:p>
        </w:tc>
        <w:tc>
          <w:tcPr>
            <w:tcW w:w="1134" w:type="dxa"/>
          </w:tcPr>
          <w:p w14:paraId="39F85D4A" w14:textId="09EB0C0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</w:t>
            </w:r>
          </w:p>
        </w:tc>
        <w:tc>
          <w:tcPr>
            <w:tcW w:w="1134" w:type="dxa"/>
          </w:tcPr>
          <w:p w14:paraId="68700604" w14:textId="6DB9012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5</w:t>
            </w:r>
          </w:p>
        </w:tc>
      </w:tr>
      <w:tr w:rsidR="00461FEE" w:rsidRPr="008E19FE" w14:paraId="1D50FBF6" w14:textId="4C1EC9D0" w:rsidTr="00867C43">
        <w:tc>
          <w:tcPr>
            <w:tcW w:w="2410" w:type="dxa"/>
            <w:tcBorders>
              <w:bottom w:val="dotted" w:sz="4" w:space="0" w:color="auto"/>
            </w:tcBorders>
          </w:tcPr>
          <w:p w14:paraId="72DCF879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STFF</w:t>
            </w: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734AABD6" w14:textId="06A2856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7.0)</w:t>
            </w: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603A155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315B2326" w14:textId="412CB54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7.4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CD481C8" w14:textId="2AE72EA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F83D363" w14:textId="550F0E6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F514F02" w14:textId="5A625F5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BB67C94" w14:textId="65F82FB1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497AB7D1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DB6B859" w14:textId="7DC4BD1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5.6)</w:t>
            </w:r>
          </w:p>
        </w:tc>
        <w:tc>
          <w:tcPr>
            <w:tcW w:w="1126" w:type="dxa"/>
            <w:tcBorders>
              <w:bottom w:val="dotted" w:sz="4" w:space="0" w:color="auto"/>
            </w:tcBorders>
          </w:tcPr>
          <w:p w14:paraId="752EF16C" w14:textId="0B38031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4301726F" w14:textId="65DB42C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4E82A032" w14:textId="1381753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54310588" w14:textId="7D42FFF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</w:tr>
      <w:tr w:rsidR="00461FEE" w:rsidRPr="0098671C" w14:paraId="571B47BA" w14:textId="77777777" w:rsidTr="00461FEE">
        <w:tc>
          <w:tcPr>
            <w:tcW w:w="2410" w:type="dxa"/>
            <w:tcBorders>
              <w:bottom w:val="dotted" w:sz="4" w:space="0" w:color="auto"/>
            </w:tcBorders>
          </w:tcPr>
          <w:p w14:paraId="44744FE3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3D29987F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7FCC2297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5557EE9E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4"/>
            <w:tcBorders>
              <w:bottom w:val="dotted" w:sz="4" w:space="0" w:color="auto"/>
            </w:tcBorders>
          </w:tcPr>
          <w:p w14:paraId="3B8BF7E5" w14:textId="7088037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edian of all measurements)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03B1DAC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592365FA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28" w:type="dxa"/>
            <w:gridSpan w:val="4"/>
            <w:tcBorders>
              <w:bottom w:val="dotted" w:sz="4" w:space="0" w:color="auto"/>
            </w:tcBorders>
          </w:tcPr>
          <w:p w14:paraId="63809685" w14:textId="7A35FA2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edian of all measurements)</w:t>
            </w:r>
          </w:p>
        </w:tc>
      </w:tr>
      <w:tr w:rsidR="00461FEE" w:rsidRPr="008E19FE" w14:paraId="7B1D6DDF" w14:textId="5BC78A6E" w:rsidTr="00867C43">
        <w:tc>
          <w:tcPr>
            <w:tcW w:w="2410" w:type="dxa"/>
            <w:tcBorders>
              <w:top w:val="dotted" w:sz="4" w:space="0" w:color="auto"/>
            </w:tcBorders>
          </w:tcPr>
          <w:p w14:paraId="46DEC623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unction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283" w:type="dxa"/>
            <w:tcBorders>
              <w:top w:val="dotted" w:sz="4" w:space="0" w:color="auto"/>
            </w:tcBorders>
          </w:tcPr>
          <w:p w14:paraId="1B99259F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top w:val="dotted" w:sz="4" w:space="0" w:color="auto"/>
            </w:tcBorders>
          </w:tcPr>
          <w:p w14:paraId="01A776E8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</w:tcBorders>
          </w:tcPr>
          <w:p w14:paraId="51F9A57C" w14:textId="1688300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779E6448" w14:textId="1D0B34E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127A0BEE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6F2860F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5E3AB58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dotted" w:sz="4" w:space="0" w:color="auto"/>
            </w:tcBorders>
          </w:tcPr>
          <w:p w14:paraId="3EC7B410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9D131F0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top w:val="dotted" w:sz="4" w:space="0" w:color="auto"/>
            </w:tcBorders>
          </w:tcPr>
          <w:p w14:paraId="6219617A" w14:textId="3311B81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1AC4501A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2CDB80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11168EE2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61FEE" w:rsidRPr="008E19FE" w14:paraId="30DD2E50" w14:textId="0AFD390F" w:rsidTr="00867C43">
        <w:tc>
          <w:tcPr>
            <w:tcW w:w="2410" w:type="dxa"/>
          </w:tcPr>
          <w:p w14:paraId="330D0B69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MMSE (0-30), median (IQR)</w:t>
            </w:r>
          </w:p>
        </w:tc>
        <w:tc>
          <w:tcPr>
            <w:tcW w:w="1283" w:type="dxa"/>
          </w:tcPr>
          <w:p w14:paraId="76D7CC2E" w14:textId="23E516A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 (7)</w:t>
            </w:r>
          </w:p>
        </w:tc>
        <w:tc>
          <w:tcPr>
            <w:tcW w:w="242" w:type="dxa"/>
          </w:tcPr>
          <w:p w14:paraId="39599D09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</w:tcPr>
          <w:p w14:paraId="6451F90B" w14:textId="6B3233E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6)</w:t>
            </w:r>
          </w:p>
        </w:tc>
        <w:tc>
          <w:tcPr>
            <w:tcW w:w="1276" w:type="dxa"/>
          </w:tcPr>
          <w:p w14:paraId="199D0C6F" w14:textId="339B21E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8-26)</w:t>
            </w:r>
          </w:p>
        </w:tc>
        <w:tc>
          <w:tcPr>
            <w:tcW w:w="1134" w:type="dxa"/>
          </w:tcPr>
          <w:p w14:paraId="38F2C608" w14:textId="1D119BE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1-27)</w:t>
            </w:r>
          </w:p>
        </w:tc>
        <w:tc>
          <w:tcPr>
            <w:tcW w:w="1134" w:type="dxa"/>
          </w:tcPr>
          <w:p w14:paraId="54A3F43A" w14:textId="2392852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3-28)</w:t>
            </w:r>
          </w:p>
        </w:tc>
        <w:tc>
          <w:tcPr>
            <w:tcW w:w="1134" w:type="dxa"/>
          </w:tcPr>
          <w:p w14:paraId="7EB32A6B" w14:textId="470BDC8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3-29)</w:t>
            </w:r>
          </w:p>
        </w:tc>
        <w:tc>
          <w:tcPr>
            <w:tcW w:w="284" w:type="dxa"/>
          </w:tcPr>
          <w:p w14:paraId="0B288B2D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6E979C6" w14:textId="7F96F5D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7)</w:t>
            </w:r>
          </w:p>
        </w:tc>
        <w:tc>
          <w:tcPr>
            <w:tcW w:w="1126" w:type="dxa"/>
          </w:tcPr>
          <w:p w14:paraId="7AD28AAD" w14:textId="645C6FE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1-26)</w:t>
            </w:r>
          </w:p>
        </w:tc>
        <w:tc>
          <w:tcPr>
            <w:tcW w:w="1134" w:type="dxa"/>
          </w:tcPr>
          <w:p w14:paraId="2F81AE71" w14:textId="605C389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0-28)</w:t>
            </w:r>
          </w:p>
        </w:tc>
        <w:tc>
          <w:tcPr>
            <w:tcW w:w="1134" w:type="dxa"/>
          </w:tcPr>
          <w:p w14:paraId="2EC06E40" w14:textId="03A6C96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4-29)</w:t>
            </w:r>
          </w:p>
        </w:tc>
        <w:tc>
          <w:tcPr>
            <w:tcW w:w="1134" w:type="dxa"/>
          </w:tcPr>
          <w:p w14:paraId="2F82B5B7" w14:textId="6B47A36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6-30)</w:t>
            </w:r>
          </w:p>
        </w:tc>
      </w:tr>
      <w:tr w:rsidR="00461FEE" w:rsidRPr="008E19FE" w14:paraId="59F0EBEA" w14:textId="3A1C508A" w:rsidTr="00867C43">
        <w:tc>
          <w:tcPr>
            <w:tcW w:w="2410" w:type="dxa"/>
            <w:tcBorders>
              <w:bottom w:val="dotted" w:sz="4" w:space="0" w:color="auto"/>
            </w:tcBorders>
          </w:tcPr>
          <w:p w14:paraId="3046735A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SOMC (0-28), median (IQR)</w:t>
            </w: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4B8456A4" w14:textId="26A250F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4CA83657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3334B567" w14:textId="7FFD6AE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2CDAC88" w14:textId="25E502A8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7609EF7" w14:textId="7BC1B7F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50BF6776" w14:textId="5BEAA84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B338362" w14:textId="2A2565FA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)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5C116CF4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7EA38308" w14:textId="5D632FA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1126" w:type="dxa"/>
            <w:tcBorders>
              <w:bottom w:val="dotted" w:sz="4" w:space="0" w:color="auto"/>
            </w:tcBorders>
          </w:tcPr>
          <w:p w14:paraId="4AE82903" w14:textId="1A567AB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F36001E" w14:textId="62F4209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1B34A71" w14:textId="0FD2608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B4A8E14" w14:textId="1C0CE64B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6)</w:t>
            </w:r>
          </w:p>
        </w:tc>
      </w:tr>
      <w:tr w:rsidR="00461FEE" w:rsidRPr="0098671C" w14:paraId="118F4E65" w14:textId="77777777" w:rsidTr="00461FEE">
        <w:tc>
          <w:tcPr>
            <w:tcW w:w="2410" w:type="dxa"/>
            <w:tcBorders>
              <w:bottom w:val="dotted" w:sz="4" w:space="0" w:color="auto"/>
            </w:tcBorders>
          </w:tcPr>
          <w:p w14:paraId="39EE1FD2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tcBorders>
              <w:bottom w:val="dotted" w:sz="4" w:space="0" w:color="auto"/>
            </w:tcBorders>
          </w:tcPr>
          <w:p w14:paraId="7F479B58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2" w:type="dxa"/>
            <w:tcBorders>
              <w:bottom w:val="dotted" w:sz="4" w:space="0" w:color="auto"/>
            </w:tcBorders>
          </w:tcPr>
          <w:p w14:paraId="791F79EC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bottom w:val="dotted" w:sz="4" w:space="0" w:color="auto"/>
            </w:tcBorders>
          </w:tcPr>
          <w:p w14:paraId="479555C9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4"/>
            <w:tcBorders>
              <w:bottom w:val="dotted" w:sz="4" w:space="0" w:color="auto"/>
            </w:tcBorders>
          </w:tcPr>
          <w:p w14:paraId="7AC7DCDB" w14:textId="335EB993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ean of all measurements)</w:t>
            </w:r>
          </w:p>
        </w:tc>
        <w:tc>
          <w:tcPr>
            <w:tcW w:w="284" w:type="dxa"/>
            <w:tcBorders>
              <w:bottom w:val="dotted" w:sz="4" w:space="0" w:color="auto"/>
            </w:tcBorders>
          </w:tcPr>
          <w:p w14:paraId="6070C327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60FBAA46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28" w:type="dxa"/>
            <w:gridSpan w:val="4"/>
            <w:tcBorders>
              <w:bottom w:val="dotted" w:sz="4" w:space="0" w:color="auto"/>
            </w:tcBorders>
          </w:tcPr>
          <w:p w14:paraId="52047F2A" w14:textId="6EC2FE3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ean of all measurements)</w:t>
            </w:r>
          </w:p>
        </w:tc>
      </w:tr>
      <w:tr w:rsidR="00461FEE" w:rsidRPr="008E19FE" w14:paraId="12F8D4DC" w14:textId="70442070" w:rsidTr="00867C43">
        <w:tc>
          <w:tcPr>
            <w:tcW w:w="2410" w:type="dxa"/>
            <w:tcBorders>
              <w:top w:val="dotted" w:sz="4" w:space="0" w:color="auto"/>
              <w:bottom w:val="single" w:sz="12" w:space="0" w:color="auto"/>
            </w:tcBorders>
          </w:tcPr>
          <w:p w14:paraId="0A9745E1" w14:textId="77777777" w:rsidR="00461FEE" w:rsidRPr="008E19FE" w:rsidRDefault="00461FEE" w:rsidP="00461FEE">
            <w:pPr>
              <w:spacing w:before="40" w:after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it speed (preferred) [m/s], mean (SD)</w:t>
            </w:r>
            <w:r w:rsidRPr="008E19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$</w:t>
            </w:r>
          </w:p>
        </w:tc>
        <w:tc>
          <w:tcPr>
            <w:tcW w:w="1283" w:type="dxa"/>
            <w:tcBorders>
              <w:top w:val="dotted" w:sz="4" w:space="0" w:color="auto"/>
              <w:bottom w:val="single" w:sz="12" w:space="0" w:color="auto"/>
            </w:tcBorders>
          </w:tcPr>
          <w:p w14:paraId="1E79076C" w14:textId="3C090732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0.22)</w:t>
            </w:r>
          </w:p>
        </w:tc>
        <w:tc>
          <w:tcPr>
            <w:tcW w:w="242" w:type="dxa"/>
            <w:tcBorders>
              <w:top w:val="dotted" w:sz="4" w:space="0" w:color="auto"/>
              <w:bottom w:val="single" w:sz="12" w:space="0" w:color="auto"/>
            </w:tcBorders>
          </w:tcPr>
          <w:p w14:paraId="4D9B688B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dotted" w:sz="4" w:space="0" w:color="auto"/>
              <w:bottom w:val="single" w:sz="12" w:space="0" w:color="auto"/>
            </w:tcBorders>
          </w:tcPr>
          <w:p w14:paraId="67B6B458" w14:textId="37FBC976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0.22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12" w:space="0" w:color="auto"/>
            </w:tcBorders>
          </w:tcPr>
          <w:p w14:paraId="5975D10C" w14:textId="45A92B0F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0.18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17E19A18" w14:textId="6090D87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 (0.18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44E1514D" w14:textId="0C7791B4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19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1E038E4" w14:textId="7C7251EE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22)</w:t>
            </w:r>
          </w:p>
        </w:tc>
        <w:tc>
          <w:tcPr>
            <w:tcW w:w="284" w:type="dxa"/>
            <w:tcBorders>
              <w:top w:val="dotted" w:sz="4" w:space="0" w:color="auto"/>
              <w:bottom w:val="single" w:sz="12" w:space="0" w:color="auto"/>
            </w:tcBorders>
          </w:tcPr>
          <w:p w14:paraId="1FDAE1DE" w14:textId="7777777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4FCD448B" w14:textId="4128B439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24)</w:t>
            </w:r>
          </w:p>
        </w:tc>
        <w:tc>
          <w:tcPr>
            <w:tcW w:w="1126" w:type="dxa"/>
            <w:tcBorders>
              <w:top w:val="dotted" w:sz="4" w:space="0" w:color="auto"/>
              <w:bottom w:val="single" w:sz="12" w:space="0" w:color="auto"/>
            </w:tcBorders>
          </w:tcPr>
          <w:p w14:paraId="6095CA8E" w14:textId="6C7AC00C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18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574C4A4" w14:textId="3616DE87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 (0.16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3A8A2049" w14:textId="31B4E2FD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 (0.20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009D5710" w14:textId="19D7AE40" w:rsidR="00461FEE" w:rsidRPr="008E19FE" w:rsidRDefault="00461FEE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27)</w:t>
            </w:r>
          </w:p>
        </w:tc>
      </w:tr>
    </w:tbl>
    <w:p w14:paraId="6F0AC640" w14:textId="77777777" w:rsidR="005E241D" w:rsidRPr="008E19FE" w:rsidRDefault="005E241D" w:rsidP="005E241D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SD: standard deviation, BMI: body mass index, FCF: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collum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PTFF: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ertrochanteric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STFF: subtrochanteric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MMSE: Mini-Mental State Examination (higher scores indicate better cognitive performance), SOMC: Short Memory Concentration Test (lower scores indicate better cognitive performance).</w:t>
      </w:r>
    </w:p>
    <w:p w14:paraId="0B646649" w14:textId="77777777" w:rsidR="005E241D" w:rsidRPr="008E19FE" w:rsidRDefault="005E241D" w:rsidP="005E241D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#</w:t>
      </w: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At month 4 (3 weeks for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1 &amp; 2) post-surgery, SOMC was assessed within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1, MMSE within the other trails.</w:t>
      </w:r>
    </w:p>
    <w:p w14:paraId="25B4BAB0" w14:textId="77777777" w:rsidR="005E241D" w:rsidRPr="008E19FE" w:rsidRDefault="005E241D" w:rsidP="005E241D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$</w:t>
      </w: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4-Meter walk gait speed from Short Physical Performance Battery at month 4 (month 6 for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2 Trail) post-surgery.</w:t>
      </w:r>
    </w:p>
    <w:p w14:paraId="7EC7B489" w14:textId="5E47EE8B" w:rsidR="008E19FE" w:rsidRDefault="008E19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61B8FD9" w14:textId="69662CC7" w:rsidR="003F4573" w:rsidRPr="008E19FE" w:rsidRDefault="009C1272" w:rsidP="003F45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</w:t>
      </w:r>
      <w:r w:rsidR="003F4573" w:rsidRPr="008E19F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</w:t>
      </w:r>
      <w:r w:rsidR="003F4573" w:rsidRPr="008E19FE">
        <w:rPr>
          <w:rFonts w:ascii="Times New Roman" w:hAnsi="Times New Roman" w:cs="Times New Roman"/>
          <w:lang w:val="en-US"/>
        </w:rPr>
        <w:t xml:space="preserve">: </w:t>
      </w:r>
      <w:r w:rsidR="00516470" w:rsidRPr="008E19FE">
        <w:rPr>
          <w:rFonts w:ascii="Times New Roman" w:hAnsi="Times New Roman" w:cs="Times New Roman"/>
          <w:lang w:val="en-US"/>
        </w:rPr>
        <w:t>Estimates</w:t>
      </w:r>
      <w:r w:rsidR="009836F8">
        <w:rPr>
          <w:rFonts w:ascii="Times New Roman" w:hAnsi="Times New Roman" w:cs="Times New Roman"/>
          <w:lang w:val="en-US"/>
        </w:rPr>
        <w:t xml:space="preserve"> of mobility parameters</w:t>
      </w:r>
      <w:r w:rsidR="00516470" w:rsidRPr="008E19FE">
        <w:rPr>
          <w:rFonts w:ascii="Times New Roman" w:hAnsi="Times New Roman" w:cs="Times New Roman"/>
          <w:lang w:val="en-US"/>
        </w:rPr>
        <w:t xml:space="preserve"> for selected time points</w:t>
      </w:r>
      <w:r w:rsidR="009836F8">
        <w:rPr>
          <w:rFonts w:ascii="Times New Roman" w:hAnsi="Times New Roman" w:cs="Times New Roman"/>
          <w:lang w:val="en-US"/>
        </w:rPr>
        <w:t xml:space="preserve"> (at the end of each of the three time point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74"/>
        <w:gridCol w:w="1475"/>
        <w:gridCol w:w="1476"/>
        <w:gridCol w:w="1476"/>
        <w:gridCol w:w="1476"/>
      </w:tblGrid>
      <w:tr w:rsidR="00403397" w:rsidRPr="008E19FE" w14:paraId="574E1D84" w14:textId="0C0D77C6" w:rsidTr="00461FEE"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4A6A68AC" w14:textId="77777777" w:rsidR="00403397" w:rsidRPr="008E19FE" w:rsidRDefault="00403397" w:rsidP="00461FEE">
            <w:pPr>
              <w:spacing w:before="40" w:after="4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</w:tcPr>
          <w:p w14:paraId="6F3E7D73" w14:textId="6D448152" w:rsidR="00403397" w:rsidRPr="008E19FE" w:rsidRDefault="00E11ACB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ek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</w:tcPr>
          <w:p w14:paraId="4B5FA55B" w14:textId="148A3D22" w:rsidR="00403397" w:rsidRPr="008E19FE" w:rsidRDefault="006B5430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25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2F576236" w14:textId="68942B11" w:rsidR="00403397" w:rsidRPr="008E19FE" w:rsidRDefault="008115D0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50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465F7667" w14:textId="0ED983D9" w:rsidR="00403397" w:rsidRPr="008E19FE" w:rsidRDefault="008115D0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75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4" w:space="0" w:color="auto"/>
            </w:tcBorders>
          </w:tcPr>
          <w:p w14:paraId="7BB8AFE8" w14:textId="7EE826A4" w:rsidR="00403397" w:rsidRPr="008E19FE" w:rsidRDefault="008115D0" w:rsidP="00461FE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90</w:t>
            </w:r>
          </w:p>
        </w:tc>
      </w:tr>
      <w:tr w:rsidR="00403397" w:rsidRPr="008E19FE" w14:paraId="326739D1" w14:textId="4FB249C5" w:rsidTr="00461FEE">
        <w:tc>
          <w:tcPr>
            <w:tcW w:w="3402" w:type="dxa"/>
            <w:tcBorders>
              <w:top w:val="single" w:sz="4" w:space="0" w:color="auto"/>
              <w:bottom w:val="dotted" w:sz="4" w:space="0" w:color="auto"/>
            </w:tcBorders>
          </w:tcPr>
          <w:p w14:paraId="6ACF3175" w14:textId="232114FB" w:rsidR="00403397" w:rsidRPr="008E19FE" w:rsidRDefault="00A35126" w:rsidP="00461FE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walking duration (min)</w:t>
            </w:r>
          </w:p>
        </w:tc>
        <w:tc>
          <w:tcPr>
            <w:tcW w:w="974" w:type="dxa"/>
            <w:tcBorders>
              <w:top w:val="single" w:sz="4" w:space="0" w:color="auto"/>
              <w:bottom w:val="dotted" w:sz="4" w:space="0" w:color="auto"/>
            </w:tcBorders>
          </w:tcPr>
          <w:p w14:paraId="29A953E9" w14:textId="1A39EBA3" w:rsidR="00403397" w:rsidRPr="008E19FE" w:rsidRDefault="00403397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dotted" w:sz="4" w:space="0" w:color="auto"/>
            </w:tcBorders>
          </w:tcPr>
          <w:p w14:paraId="6004D59A" w14:textId="14672352" w:rsidR="00403397" w:rsidRPr="008E19FE" w:rsidRDefault="00403397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dotted" w:sz="4" w:space="0" w:color="auto"/>
            </w:tcBorders>
          </w:tcPr>
          <w:p w14:paraId="34836B7C" w14:textId="1D63B017" w:rsidR="00403397" w:rsidRPr="008E19FE" w:rsidRDefault="00403397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dotted" w:sz="4" w:space="0" w:color="auto"/>
            </w:tcBorders>
          </w:tcPr>
          <w:p w14:paraId="30BF3529" w14:textId="7D9D7A24" w:rsidR="00403397" w:rsidRPr="008E19FE" w:rsidRDefault="00403397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dotted" w:sz="4" w:space="0" w:color="auto"/>
            </w:tcBorders>
          </w:tcPr>
          <w:p w14:paraId="05C4F245" w14:textId="77777777" w:rsidR="00403397" w:rsidRPr="008E19FE" w:rsidRDefault="00403397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397" w:rsidRPr="008E19FE" w14:paraId="6CF5B567" w14:textId="4954E74B" w:rsidTr="00461FEE">
        <w:tc>
          <w:tcPr>
            <w:tcW w:w="3402" w:type="dxa"/>
            <w:tcBorders>
              <w:top w:val="dotted" w:sz="4" w:space="0" w:color="auto"/>
            </w:tcBorders>
          </w:tcPr>
          <w:p w14:paraId="3D21CB30" w14:textId="27D67433" w:rsidR="00403397" w:rsidRPr="008E19FE" w:rsidRDefault="00581F2D" w:rsidP="00461FE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8D6289"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E11ACB"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n</w:t>
            </w:r>
          </w:p>
        </w:tc>
        <w:tc>
          <w:tcPr>
            <w:tcW w:w="974" w:type="dxa"/>
            <w:tcBorders>
              <w:top w:val="dotted" w:sz="4" w:space="0" w:color="auto"/>
            </w:tcBorders>
          </w:tcPr>
          <w:p w14:paraId="547CB61F" w14:textId="4E5ED121" w:rsidR="00403397" w:rsidRPr="008E19FE" w:rsidRDefault="00E11ACB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  <w:tcBorders>
              <w:top w:val="dotted" w:sz="4" w:space="0" w:color="auto"/>
            </w:tcBorders>
          </w:tcPr>
          <w:p w14:paraId="4F639A41" w14:textId="00EA0CD5" w:rsidR="00403397" w:rsidRPr="008E19FE" w:rsidRDefault="005C2178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3B218508" w14:textId="057009DA" w:rsidR="00403397" w:rsidRPr="008E19FE" w:rsidRDefault="005C2178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1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0FF96072" w14:textId="2C66F0BE" w:rsidR="00403397" w:rsidRPr="008E19FE" w:rsidRDefault="005C2178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1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593A029C" w14:textId="28460CAA" w:rsidR="00403397" w:rsidRPr="008E19FE" w:rsidRDefault="005C2178" w:rsidP="00461FE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4</w:t>
            </w:r>
          </w:p>
        </w:tc>
      </w:tr>
      <w:tr w:rsidR="00E37E59" w:rsidRPr="008E19FE" w14:paraId="28AAD78C" w14:textId="3D28A773" w:rsidTr="00461FEE">
        <w:tc>
          <w:tcPr>
            <w:tcW w:w="3402" w:type="dxa"/>
          </w:tcPr>
          <w:p w14:paraId="293D0EE7" w14:textId="74DB7811" w:rsidR="00E37E59" w:rsidRPr="008E19FE" w:rsidRDefault="00E37E59" w:rsidP="00E37E5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26718FB5" w14:textId="75BEECC1" w:rsidR="00E37E59" w:rsidRPr="008E19FE" w:rsidRDefault="00E11AC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6DA2D9C9" w14:textId="561E9BCE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1476" w:type="dxa"/>
          </w:tcPr>
          <w:p w14:paraId="1B89D55B" w14:textId="3D8C56C6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9</w:t>
            </w:r>
          </w:p>
        </w:tc>
        <w:tc>
          <w:tcPr>
            <w:tcW w:w="1476" w:type="dxa"/>
          </w:tcPr>
          <w:p w14:paraId="11CAB5BD" w14:textId="165EAABA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5</w:t>
            </w:r>
          </w:p>
        </w:tc>
        <w:tc>
          <w:tcPr>
            <w:tcW w:w="1476" w:type="dxa"/>
          </w:tcPr>
          <w:p w14:paraId="5BACC03E" w14:textId="55FFA216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6</w:t>
            </w:r>
          </w:p>
        </w:tc>
      </w:tr>
      <w:tr w:rsidR="00E37E59" w:rsidRPr="008E19FE" w14:paraId="7882B687" w14:textId="30C4DDAC" w:rsidTr="00461FEE">
        <w:tc>
          <w:tcPr>
            <w:tcW w:w="3402" w:type="dxa"/>
          </w:tcPr>
          <w:p w14:paraId="3D1BDF11" w14:textId="166F024F" w:rsidR="00E37E59" w:rsidRPr="008E19FE" w:rsidRDefault="00E37E59" w:rsidP="00E37E59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71495468" w14:textId="1EFC47B8" w:rsidR="00E37E59" w:rsidRPr="008E19FE" w:rsidRDefault="00E11AC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253813B1" w14:textId="4CF2373E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476" w:type="dxa"/>
          </w:tcPr>
          <w:p w14:paraId="73583527" w14:textId="0E159DE8" w:rsidR="00E37E59" w:rsidRPr="008E19FE" w:rsidRDefault="00640F5B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</w:t>
            </w:r>
          </w:p>
        </w:tc>
        <w:tc>
          <w:tcPr>
            <w:tcW w:w="1476" w:type="dxa"/>
          </w:tcPr>
          <w:p w14:paraId="19FC20CA" w14:textId="7812DABA" w:rsidR="00E37E59" w:rsidRPr="008E19FE" w:rsidRDefault="006F6BCD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476" w:type="dxa"/>
          </w:tcPr>
          <w:p w14:paraId="0B78ECEC" w14:textId="02A73CB2" w:rsidR="00E37E59" w:rsidRPr="008E19FE" w:rsidRDefault="006F6BCD" w:rsidP="00E37E59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4</w:t>
            </w:r>
          </w:p>
        </w:tc>
      </w:tr>
      <w:tr w:rsidR="00E11ACB" w:rsidRPr="008E19FE" w14:paraId="386DA1A2" w14:textId="578AABF4" w:rsidTr="008E19FE">
        <w:tc>
          <w:tcPr>
            <w:tcW w:w="3402" w:type="dxa"/>
          </w:tcPr>
          <w:p w14:paraId="49A14E61" w14:textId="233BE6B9" w:rsidR="00E11ACB" w:rsidRPr="008E19FE" w:rsidRDefault="00E11ACB" w:rsidP="00E11ACB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en</w:t>
            </w:r>
          </w:p>
        </w:tc>
        <w:tc>
          <w:tcPr>
            <w:tcW w:w="974" w:type="dxa"/>
          </w:tcPr>
          <w:p w14:paraId="4C48CA76" w14:textId="54F24F97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1F8BE7F0" w14:textId="6718BF7C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1476" w:type="dxa"/>
          </w:tcPr>
          <w:p w14:paraId="554D9836" w14:textId="3B76DE8D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476" w:type="dxa"/>
          </w:tcPr>
          <w:p w14:paraId="1CD52809" w14:textId="5A448D48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</w:t>
            </w:r>
          </w:p>
        </w:tc>
        <w:tc>
          <w:tcPr>
            <w:tcW w:w="1476" w:type="dxa"/>
          </w:tcPr>
          <w:p w14:paraId="7DF3922B" w14:textId="12ECD6A1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</w:p>
        </w:tc>
      </w:tr>
      <w:tr w:rsidR="00E11ACB" w:rsidRPr="008E19FE" w14:paraId="648DD976" w14:textId="22521A44" w:rsidTr="008E19FE">
        <w:tc>
          <w:tcPr>
            <w:tcW w:w="3402" w:type="dxa"/>
          </w:tcPr>
          <w:p w14:paraId="60DE9ED0" w14:textId="29131E66" w:rsidR="00E11ACB" w:rsidRPr="008E19FE" w:rsidRDefault="00E11ACB" w:rsidP="00E11ACB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577F7F08" w14:textId="450FBC70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51393E35" w14:textId="667F7897" w:rsidR="00E11ACB" w:rsidRPr="008E19FE" w:rsidRDefault="006F6BC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1476" w:type="dxa"/>
          </w:tcPr>
          <w:p w14:paraId="1C144B1A" w14:textId="5BD294EE" w:rsidR="00E11ACB" w:rsidRPr="008E19FE" w:rsidRDefault="006F6BC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1</w:t>
            </w:r>
          </w:p>
        </w:tc>
        <w:tc>
          <w:tcPr>
            <w:tcW w:w="1476" w:type="dxa"/>
          </w:tcPr>
          <w:p w14:paraId="5191E1BC" w14:textId="7329F260" w:rsidR="00E11ACB" w:rsidRPr="008E19FE" w:rsidRDefault="006F6BC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3</w:t>
            </w:r>
          </w:p>
        </w:tc>
        <w:tc>
          <w:tcPr>
            <w:tcW w:w="1476" w:type="dxa"/>
          </w:tcPr>
          <w:p w14:paraId="42C673DA" w14:textId="6839F627" w:rsidR="00E11ACB" w:rsidRPr="008E19FE" w:rsidRDefault="006F6BC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0</w:t>
            </w:r>
          </w:p>
        </w:tc>
      </w:tr>
      <w:tr w:rsidR="00E11ACB" w:rsidRPr="008E19FE" w14:paraId="378E34B1" w14:textId="31E4796D" w:rsidTr="008E19FE">
        <w:tc>
          <w:tcPr>
            <w:tcW w:w="3402" w:type="dxa"/>
            <w:tcBorders>
              <w:bottom w:val="dotted" w:sz="4" w:space="0" w:color="auto"/>
            </w:tcBorders>
          </w:tcPr>
          <w:p w14:paraId="30DC80D9" w14:textId="3F218597" w:rsidR="00E11ACB" w:rsidRPr="008E19FE" w:rsidRDefault="00E11ACB" w:rsidP="00E11ACB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1647DDC6" w14:textId="741219FE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5E13BFB5" w14:textId="77ED5AC3" w:rsidR="00E11ACB" w:rsidRPr="008E19FE" w:rsidRDefault="0098208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36AE673C" w14:textId="598093D2" w:rsidR="00E11ACB" w:rsidRPr="008E19FE" w:rsidRDefault="0098208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5BBB3286" w14:textId="06337339" w:rsidR="00E11ACB" w:rsidRPr="008E19FE" w:rsidRDefault="0098208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1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5132A95" w14:textId="2D212F08" w:rsidR="00E11ACB" w:rsidRPr="008E19FE" w:rsidRDefault="0098208D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7</w:t>
            </w:r>
          </w:p>
        </w:tc>
      </w:tr>
      <w:tr w:rsidR="00E11ACB" w:rsidRPr="0098671C" w14:paraId="0C32B750" w14:textId="5AC6227D" w:rsidTr="008E19FE"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</w:tcPr>
          <w:p w14:paraId="6588475C" w14:textId="10A1DE6E" w:rsidR="00E11ACB" w:rsidRPr="008E19FE" w:rsidRDefault="003C7F68" w:rsidP="00E11ACB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ximum number of steps </w:t>
            </w:r>
            <w:r w:rsidR="00625BFD"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</w:t>
            </w: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out</w:t>
            </w:r>
          </w:p>
        </w:tc>
        <w:tc>
          <w:tcPr>
            <w:tcW w:w="974" w:type="dxa"/>
            <w:tcBorders>
              <w:top w:val="dotted" w:sz="4" w:space="0" w:color="auto"/>
              <w:bottom w:val="dotted" w:sz="4" w:space="0" w:color="auto"/>
            </w:tcBorders>
          </w:tcPr>
          <w:p w14:paraId="38268531" w14:textId="040EDA62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top w:val="dotted" w:sz="4" w:space="0" w:color="auto"/>
              <w:bottom w:val="dotted" w:sz="4" w:space="0" w:color="auto"/>
            </w:tcBorders>
          </w:tcPr>
          <w:p w14:paraId="38D06A70" w14:textId="37ECE65C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dotted" w:sz="4" w:space="0" w:color="auto"/>
              <w:bottom w:val="dotted" w:sz="4" w:space="0" w:color="auto"/>
            </w:tcBorders>
          </w:tcPr>
          <w:p w14:paraId="2E902906" w14:textId="16CC5531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dotted" w:sz="4" w:space="0" w:color="auto"/>
              <w:bottom w:val="dotted" w:sz="4" w:space="0" w:color="auto"/>
            </w:tcBorders>
          </w:tcPr>
          <w:p w14:paraId="6B8298F4" w14:textId="1EE01D2F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top w:val="dotted" w:sz="4" w:space="0" w:color="auto"/>
              <w:bottom w:val="dotted" w:sz="4" w:space="0" w:color="auto"/>
            </w:tcBorders>
          </w:tcPr>
          <w:p w14:paraId="7E25FA43" w14:textId="77777777" w:rsidR="00E11ACB" w:rsidRPr="008E19FE" w:rsidRDefault="00E11ACB" w:rsidP="00E11ACB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5BFD" w:rsidRPr="008E19FE" w14:paraId="5F9EC41A" w14:textId="0669D588" w:rsidTr="008E19FE">
        <w:tc>
          <w:tcPr>
            <w:tcW w:w="3402" w:type="dxa"/>
            <w:tcBorders>
              <w:top w:val="dotted" w:sz="4" w:space="0" w:color="auto"/>
            </w:tcBorders>
          </w:tcPr>
          <w:p w14:paraId="10AF367B" w14:textId="110C4303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Women</w:t>
            </w:r>
          </w:p>
        </w:tc>
        <w:tc>
          <w:tcPr>
            <w:tcW w:w="974" w:type="dxa"/>
            <w:tcBorders>
              <w:top w:val="dotted" w:sz="4" w:space="0" w:color="auto"/>
            </w:tcBorders>
          </w:tcPr>
          <w:p w14:paraId="2CC9CBED" w14:textId="1E73934C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  <w:tcBorders>
              <w:top w:val="dotted" w:sz="4" w:space="0" w:color="auto"/>
            </w:tcBorders>
          </w:tcPr>
          <w:p w14:paraId="54A10243" w14:textId="313163BF" w:rsidR="00625BFD" w:rsidRPr="008E19FE" w:rsidRDefault="008428BF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3FE0A2E6" w14:textId="146D2D92" w:rsidR="00625BFD" w:rsidRPr="008E19FE" w:rsidRDefault="008428BF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27D6343D" w14:textId="53FC30D0" w:rsidR="008428BF" w:rsidRPr="008E19FE" w:rsidRDefault="008428BF" w:rsidP="008428BF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25317715" w14:textId="570EA010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</w:tr>
      <w:tr w:rsidR="00625BFD" w:rsidRPr="008E19FE" w14:paraId="1CE8E662" w14:textId="2A481C56" w:rsidTr="008E19FE">
        <w:tc>
          <w:tcPr>
            <w:tcW w:w="3402" w:type="dxa"/>
          </w:tcPr>
          <w:p w14:paraId="68D5FF45" w14:textId="0FEC7A76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74AEF47F" w14:textId="52E68FD8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76E6A4B1" w14:textId="3A51D395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476" w:type="dxa"/>
          </w:tcPr>
          <w:p w14:paraId="0949248C" w14:textId="4D0C5E07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476" w:type="dxa"/>
          </w:tcPr>
          <w:p w14:paraId="560BC748" w14:textId="5A3B18F8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</w:t>
            </w:r>
          </w:p>
        </w:tc>
        <w:tc>
          <w:tcPr>
            <w:tcW w:w="1476" w:type="dxa"/>
          </w:tcPr>
          <w:p w14:paraId="2B73CFFB" w14:textId="1FC4BE27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</w:t>
            </w:r>
          </w:p>
        </w:tc>
      </w:tr>
      <w:tr w:rsidR="00625BFD" w:rsidRPr="008E19FE" w14:paraId="54EA3D62" w14:textId="04FB3D16" w:rsidTr="008E19FE">
        <w:tc>
          <w:tcPr>
            <w:tcW w:w="3402" w:type="dxa"/>
          </w:tcPr>
          <w:p w14:paraId="2DDAED2F" w14:textId="72292503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42C9E4AA" w14:textId="2F7DD23C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56561743" w14:textId="25FB3057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6" w:type="dxa"/>
          </w:tcPr>
          <w:p w14:paraId="3FC74672" w14:textId="5AC708CC" w:rsidR="00625BFD" w:rsidRPr="008E19FE" w:rsidRDefault="007A2E0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476" w:type="dxa"/>
          </w:tcPr>
          <w:p w14:paraId="5AE66CD6" w14:textId="2F6F1FF0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</w:t>
            </w:r>
          </w:p>
        </w:tc>
        <w:tc>
          <w:tcPr>
            <w:tcW w:w="1476" w:type="dxa"/>
          </w:tcPr>
          <w:p w14:paraId="3563373B" w14:textId="4683852A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2</w:t>
            </w:r>
          </w:p>
        </w:tc>
      </w:tr>
      <w:tr w:rsidR="00625BFD" w:rsidRPr="008E19FE" w14:paraId="6BD962BE" w14:textId="5D5C7DE3" w:rsidTr="00461FEE">
        <w:tc>
          <w:tcPr>
            <w:tcW w:w="3402" w:type="dxa"/>
          </w:tcPr>
          <w:p w14:paraId="3941CB2B" w14:textId="08F7223D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en</w:t>
            </w:r>
          </w:p>
        </w:tc>
        <w:tc>
          <w:tcPr>
            <w:tcW w:w="974" w:type="dxa"/>
          </w:tcPr>
          <w:p w14:paraId="2C1C000C" w14:textId="0BE93ADB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493A9484" w14:textId="7AFFE2DA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476" w:type="dxa"/>
          </w:tcPr>
          <w:p w14:paraId="676062B8" w14:textId="5D72E4D1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476" w:type="dxa"/>
          </w:tcPr>
          <w:p w14:paraId="77B813B8" w14:textId="2E693F1A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476" w:type="dxa"/>
          </w:tcPr>
          <w:p w14:paraId="40565C5C" w14:textId="599412C6" w:rsidR="00625BFD" w:rsidRPr="008E19FE" w:rsidRDefault="000336FE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</w:t>
            </w:r>
          </w:p>
        </w:tc>
      </w:tr>
      <w:tr w:rsidR="00625BFD" w:rsidRPr="008E19FE" w14:paraId="5FE3FAB2" w14:textId="0B9F991B" w:rsidTr="00461FEE">
        <w:tc>
          <w:tcPr>
            <w:tcW w:w="3402" w:type="dxa"/>
          </w:tcPr>
          <w:p w14:paraId="0DADF841" w14:textId="0D839BFC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6619985F" w14:textId="0D03BD69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7EF76EA4" w14:textId="57D10313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476" w:type="dxa"/>
          </w:tcPr>
          <w:p w14:paraId="755C8CA0" w14:textId="43B24EA9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476" w:type="dxa"/>
          </w:tcPr>
          <w:p w14:paraId="7A8BCA7C" w14:textId="198A2FC5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76" w:type="dxa"/>
          </w:tcPr>
          <w:p w14:paraId="04C14E12" w14:textId="2FDAC361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9</w:t>
            </w:r>
          </w:p>
        </w:tc>
      </w:tr>
      <w:tr w:rsidR="00625BFD" w:rsidRPr="008E19FE" w14:paraId="0AA16167" w14:textId="4A39E832" w:rsidTr="00461FEE">
        <w:tc>
          <w:tcPr>
            <w:tcW w:w="3402" w:type="dxa"/>
            <w:tcBorders>
              <w:bottom w:val="dotted" w:sz="4" w:space="0" w:color="auto"/>
            </w:tcBorders>
          </w:tcPr>
          <w:p w14:paraId="48155E0C" w14:textId="2EDD7492" w:rsidR="00625BFD" w:rsidRPr="008E19FE" w:rsidRDefault="00625BFD" w:rsidP="00625BFD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76C5D4F6" w14:textId="638614B9" w:rsidR="00625BFD" w:rsidRPr="008E19FE" w:rsidRDefault="00625BFD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1E87E312" w14:textId="13050A41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5E1EED33" w14:textId="680E8017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637E9830" w14:textId="4F2073FB" w:rsidR="00625BFD" w:rsidRPr="008E19FE" w:rsidRDefault="00E95ADB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A8DA9AC" w14:textId="0B3A385E" w:rsidR="00625BFD" w:rsidRPr="008E19FE" w:rsidRDefault="00710E12" w:rsidP="00625BF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</w:t>
            </w:r>
          </w:p>
        </w:tc>
      </w:tr>
      <w:tr w:rsidR="008E19FE" w:rsidRPr="0098671C" w14:paraId="7C4AA23B" w14:textId="66398DC6" w:rsidTr="00461FEE">
        <w:tc>
          <w:tcPr>
            <w:tcW w:w="3402" w:type="dxa"/>
            <w:tcBorders>
              <w:bottom w:val="dotted" w:sz="4" w:space="0" w:color="auto"/>
            </w:tcBorders>
          </w:tcPr>
          <w:p w14:paraId="6C225879" w14:textId="297F656D" w:rsidR="008E19FE" w:rsidRPr="008E19FE" w:rsidRDefault="008E19FE" w:rsidP="008E19FE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it-to-stand-to-walk transfers</w:t>
            </w: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7CA912AA" w14:textId="77777777" w:rsidR="008E19FE" w:rsidRPr="008E19FE" w:rsidRDefault="008E19FE" w:rsidP="008E19F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7D3DF592" w14:textId="77777777" w:rsidR="008E19FE" w:rsidRPr="008E19FE" w:rsidRDefault="008E19FE" w:rsidP="008E19F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4D02DEF2" w14:textId="77777777" w:rsidR="008E19FE" w:rsidRPr="008E19FE" w:rsidRDefault="008E19FE" w:rsidP="008E19F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022FBBF7" w14:textId="77777777" w:rsidR="008E19FE" w:rsidRPr="008E19FE" w:rsidRDefault="008E19FE" w:rsidP="008E19F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4900DD1D" w14:textId="77777777" w:rsidR="008E19FE" w:rsidRPr="008E19FE" w:rsidRDefault="008E19FE" w:rsidP="008E19FE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7092" w:rsidRPr="008E19FE" w14:paraId="0347D185" w14:textId="0854BF92" w:rsidTr="008E19FE">
        <w:tc>
          <w:tcPr>
            <w:tcW w:w="3402" w:type="dxa"/>
          </w:tcPr>
          <w:p w14:paraId="563EB7C8" w14:textId="69B82139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Women</w:t>
            </w:r>
          </w:p>
        </w:tc>
        <w:tc>
          <w:tcPr>
            <w:tcW w:w="974" w:type="dxa"/>
          </w:tcPr>
          <w:p w14:paraId="3F1D5849" w14:textId="57DF7207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63D0C02F" w14:textId="39B7873A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76" w:type="dxa"/>
          </w:tcPr>
          <w:p w14:paraId="5A69B8D8" w14:textId="2A09E26F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476" w:type="dxa"/>
          </w:tcPr>
          <w:p w14:paraId="24E51448" w14:textId="3FC246F5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476" w:type="dxa"/>
          </w:tcPr>
          <w:p w14:paraId="364608F9" w14:textId="0FE1A301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EB7092" w:rsidRPr="008E19FE" w14:paraId="5E05E00F" w14:textId="412B306C" w:rsidTr="008E19FE">
        <w:tc>
          <w:tcPr>
            <w:tcW w:w="3402" w:type="dxa"/>
          </w:tcPr>
          <w:p w14:paraId="753D9A1A" w14:textId="334F9EA0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574DDFE4" w14:textId="32266D15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619315C0" w14:textId="05454EF9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6" w:type="dxa"/>
          </w:tcPr>
          <w:p w14:paraId="62B6647A" w14:textId="6B493AEA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76" w:type="dxa"/>
          </w:tcPr>
          <w:p w14:paraId="0A399495" w14:textId="2C0EF23B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476" w:type="dxa"/>
          </w:tcPr>
          <w:p w14:paraId="30ED8271" w14:textId="56FB313E" w:rsidR="00EB7092" w:rsidRPr="008E19FE" w:rsidRDefault="002E44E1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EB7092" w:rsidRPr="008E19FE" w14:paraId="4C86C095" w14:textId="77777777" w:rsidTr="008E19FE">
        <w:tc>
          <w:tcPr>
            <w:tcW w:w="3402" w:type="dxa"/>
          </w:tcPr>
          <w:p w14:paraId="1792C5C8" w14:textId="07337FBF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74BA5209" w14:textId="5DB86FF1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2AEA0EF1" w14:textId="12E2813E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476" w:type="dxa"/>
          </w:tcPr>
          <w:p w14:paraId="704C0E23" w14:textId="03FA47D8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476" w:type="dxa"/>
          </w:tcPr>
          <w:p w14:paraId="30C745B5" w14:textId="0C19A989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476" w:type="dxa"/>
          </w:tcPr>
          <w:p w14:paraId="67CA074B" w14:textId="6DE0E20A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EB7092" w:rsidRPr="008E19FE" w14:paraId="0E591C81" w14:textId="77777777" w:rsidTr="008E19FE">
        <w:tc>
          <w:tcPr>
            <w:tcW w:w="3402" w:type="dxa"/>
          </w:tcPr>
          <w:p w14:paraId="544CDBBD" w14:textId="07AB5B2D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en</w:t>
            </w:r>
          </w:p>
        </w:tc>
        <w:tc>
          <w:tcPr>
            <w:tcW w:w="974" w:type="dxa"/>
          </w:tcPr>
          <w:p w14:paraId="2396CD09" w14:textId="53D59308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6B4490E8" w14:textId="7E2CD5B7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76" w:type="dxa"/>
          </w:tcPr>
          <w:p w14:paraId="40780ECA" w14:textId="5EEFED7E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76" w:type="dxa"/>
          </w:tcPr>
          <w:p w14:paraId="58DC349F" w14:textId="2CE0E486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76" w:type="dxa"/>
          </w:tcPr>
          <w:p w14:paraId="12DB9E6B" w14:textId="39BFA096" w:rsidR="00EB7092" w:rsidRPr="008E19FE" w:rsidRDefault="002A6440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</w:tr>
      <w:tr w:rsidR="00EB7092" w:rsidRPr="008E19FE" w14:paraId="3585616C" w14:textId="77777777" w:rsidTr="008E19FE">
        <w:tc>
          <w:tcPr>
            <w:tcW w:w="3402" w:type="dxa"/>
          </w:tcPr>
          <w:p w14:paraId="3F701857" w14:textId="437670E6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4A6296CC" w14:textId="31D5FCF9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433FFE1B" w14:textId="1F31F446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76" w:type="dxa"/>
          </w:tcPr>
          <w:p w14:paraId="09041E2A" w14:textId="50186E71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76" w:type="dxa"/>
          </w:tcPr>
          <w:p w14:paraId="7E05E840" w14:textId="618A862D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476" w:type="dxa"/>
          </w:tcPr>
          <w:p w14:paraId="43ABEBE4" w14:textId="311CB276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EB7092" w:rsidRPr="008E19FE" w14:paraId="53AE2B5A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05F698E4" w14:textId="77777777" w:rsidR="00EB7092" w:rsidRPr="008E19FE" w:rsidRDefault="00EB7092" w:rsidP="00EB7092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60542703" w14:textId="7956B8FE" w:rsidR="00EB7092" w:rsidRPr="008E19FE" w:rsidRDefault="00EB7092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1769832C" w14:textId="07AC5A99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45D9E3BC" w14:textId="2AF62045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53027857" w14:textId="3336B5FE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0CF81AA" w14:textId="2BE7B6FD" w:rsidR="00EB7092" w:rsidRPr="008E19FE" w:rsidRDefault="003F0A9B" w:rsidP="00EB7092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262E47" w:rsidRPr="008E19FE" w14:paraId="5F94050F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50D4B600" w14:textId="5B39AD19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tanding duration (min)</w:t>
            </w: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0B56FCA3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2326BC81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01A58B0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DC917C7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16A1FDD8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E47" w:rsidRPr="008E19FE" w14:paraId="616827F5" w14:textId="77777777" w:rsidTr="008E19FE">
        <w:tc>
          <w:tcPr>
            <w:tcW w:w="3402" w:type="dxa"/>
            <w:tcBorders>
              <w:top w:val="dotted" w:sz="4" w:space="0" w:color="auto"/>
            </w:tcBorders>
          </w:tcPr>
          <w:p w14:paraId="1ECFD84C" w14:textId="2FE55F62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Women</w:t>
            </w:r>
          </w:p>
        </w:tc>
        <w:tc>
          <w:tcPr>
            <w:tcW w:w="974" w:type="dxa"/>
            <w:tcBorders>
              <w:top w:val="dotted" w:sz="4" w:space="0" w:color="auto"/>
            </w:tcBorders>
          </w:tcPr>
          <w:p w14:paraId="26A9A50A" w14:textId="0D88FB83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  <w:tcBorders>
              <w:top w:val="dotted" w:sz="4" w:space="0" w:color="auto"/>
            </w:tcBorders>
          </w:tcPr>
          <w:p w14:paraId="552D4AC5" w14:textId="5787CC82" w:rsidR="00262E47" w:rsidRPr="008E19FE" w:rsidRDefault="005C02F4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.6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459A551D" w14:textId="5948E4B0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8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4CC00271" w14:textId="37901E87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8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7D2A78C5" w14:textId="675A9016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.1</w:t>
            </w:r>
          </w:p>
        </w:tc>
      </w:tr>
      <w:tr w:rsidR="00262E47" w:rsidRPr="008E19FE" w14:paraId="513B29F4" w14:textId="77777777" w:rsidTr="008E19FE">
        <w:tc>
          <w:tcPr>
            <w:tcW w:w="3402" w:type="dxa"/>
          </w:tcPr>
          <w:p w14:paraId="3A8AA3F7" w14:textId="7777777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73C116AA" w14:textId="5B2579F3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518F7317" w14:textId="4EE6FDE2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.2</w:t>
            </w:r>
          </w:p>
        </w:tc>
        <w:tc>
          <w:tcPr>
            <w:tcW w:w="1476" w:type="dxa"/>
          </w:tcPr>
          <w:p w14:paraId="073F1299" w14:textId="62BF99D4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.1</w:t>
            </w:r>
          </w:p>
        </w:tc>
        <w:tc>
          <w:tcPr>
            <w:tcW w:w="1476" w:type="dxa"/>
          </w:tcPr>
          <w:p w14:paraId="19B937E0" w14:textId="6FCC6D6D" w:rsidR="00262E47" w:rsidRPr="008E19FE" w:rsidRDefault="00DF3B8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.6</w:t>
            </w:r>
          </w:p>
        </w:tc>
        <w:tc>
          <w:tcPr>
            <w:tcW w:w="1476" w:type="dxa"/>
          </w:tcPr>
          <w:p w14:paraId="71A13A01" w14:textId="7C41516F" w:rsidR="00262E47" w:rsidRPr="008E19FE" w:rsidRDefault="00BD0B2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.7</w:t>
            </w:r>
          </w:p>
        </w:tc>
      </w:tr>
      <w:tr w:rsidR="00262E47" w:rsidRPr="008E19FE" w14:paraId="5E46F7EC" w14:textId="77777777" w:rsidTr="008E19FE">
        <w:tc>
          <w:tcPr>
            <w:tcW w:w="3402" w:type="dxa"/>
          </w:tcPr>
          <w:p w14:paraId="405C64DF" w14:textId="47C4434E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33968E5D" w14:textId="4F56F3FB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31E046F9" w14:textId="12B26B5F" w:rsidR="00262E47" w:rsidRPr="008E19FE" w:rsidRDefault="00BD0B2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0</w:t>
            </w:r>
          </w:p>
        </w:tc>
        <w:tc>
          <w:tcPr>
            <w:tcW w:w="1476" w:type="dxa"/>
          </w:tcPr>
          <w:p w14:paraId="040F9959" w14:textId="008583AF" w:rsidR="00262E47" w:rsidRPr="008E19FE" w:rsidRDefault="00BD0B2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.7</w:t>
            </w:r>
          </w:p>
        </w:tc>
        <w:tc>
          <w:tcPr>
            <w:tcW w:w="1476" w:type="dxa"/>
          </w:tcPr>
          <w:p w14:paraId="657AAB78" w14:textId="238A0A23" w:rsidR="00262E47" w:rsidRPr="008E19FE" w:rsidRDefault="00BD0B2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.3</w:t>
            </w:r>
          </w:p>
        </w:tc>
        <w:tc>
          <w:tcPr>
            <w:tcW w:w="1476" w:type="dxa"/>
          </w:tcPr>
          <w:p w14:paraId="2E110704" w14:textId="6DB18EAF" w:rsidR="00262E47" w:rsidRPr="008E19FE" w:rsidRDefault="00BD0B2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.0</w:t>
            </w:r>
          </w:p>
        </w:tc>
      </w:tr>
      <w:tr w:rsidR="00262E47" w:rsidRPr="008E19FE" w14:paraId="51C58501" w14:textId="77777777" w:rsidTr="008E19FE">
        <w:tc>
          <w:tcPr>
            <w:tcW w:w="3402" w:type="dxa"/>
          </w:tcPr>
          <w:p w14:paraId="5FFAA912" w14:textId="55DACC8F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en</w:t>
            </w:r>
          </w:p>
        </w:tc>
        <w:tc>
          <w:tcPr>
            <w:tcW w:w="974" w:type="dxa"/>
          </w:tcPr>
          <w:p w14:paraId="2E34F07B" w14:textId="45E664C3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3FFA6976" w14:textId="61A6F108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1</w:t>
            </w:r>
          </w:p>
        </w:tc>
        <w:tc>
          <w:tcPr>
            <w:tcW w:w="1476" w:type="dxa"/>
          </w:tcPr>
          <w:p w14:paraId="04ACB85A" w14:textId="5473174F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3</w:t>
            </w:r>
          </w:p>
        </w:tc>
        <w:tc>
          <w:tcPr>
            <w:tcW w:w="1476" w:type="dxa"/>
          </w:tcPr>
          <w:p w14:paraId="7128F80F" w14:textId="2D30137F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.5</w:t>
            </w:r>
          </w:p>
        </w:tc>
        <w:tc>
          <w:tcPr>
            <w:tcW w:w="1476" w:type="dxa"/>
          </w:tcPr>
          <w:p w14:paraId="4BC14D76" w14:textId="4D8A8E9E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.7</w:t>
            </w:r>
          </w:p>
        </w:tc>
      </w:tr>
      <w:tr w:rsidR="00262E47" w:rsidRPr="008E19FE" w14:paraId="11AD7F38" w14:textId="77777777" w:rsidTr="008E19FE">
        <w:tc>
          <w:tcPr>
            <w:tcW w:w="3402" w:type="dxa"/>
          </w:tcPr>
          <w:p w14:paraId="50729143" w14:textId="32B46C60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563B84AA" w14:textId="4EAE690E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445D58FB" w14:textId="75140525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3</w:t>
            </w:r>
          </w:p>
        </w:tc>
        <w:tc>
          <w:tcPr>
            <w:tcW w:w="1476" w:type="dxa"/>
          </w:tcPr>
          <w:p w14:paraId="4C2B6C40" w14:textId="21194198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8</w:t>
            </w:r>
          </w:p>
        </w:tc>
        <w:tc>
          <w:tcPr>
            <w:tcW w:w="1476" w:type="dxa"/>
          </w:tcPr>
          <w:p w14:paraId="38E4AFA3" w14:textId="4C064505" w:rsidR="00262E47" w:rsidRPr="008E19FE" w:rsidRDefault="0011568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3</w:t>
            </w:r>
          </w:p>
        </w:tc>
        <w:tc>
          <w:tcPr>
            <w:tcW w:w="1476" w:type="dxa"/>
          </w:tcPr>
          <w:p w14:paraId="3832D8A2" w14:textId="6C5F71EF" w:rsidR="00262E47" w:rsidRPr="008E19FE" w:rsidRDefault="00AF107F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.7</w:t>
            </w:r>
          </w:p>
        </w:tc>
      </w:tr>
      <w:tr w:rsidR="00262E47" w:rsidRPr="008E19FE" w14:paraId="26E63355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1A3623D0" w14:textId="7777777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2A08B06A" w14:textId="1401112F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2A64A1C9" w14:textId="1B7DC7A4" w:rsidR="00262E47" w:rsidRPr="008E19FE" w:rsidRDefault="00AF107F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3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719F563C" w14:textId="40DC6047" w:rsidR="00262E47" w:rsidRPr="008E19FE" w:rsidRDefault="00AF107F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.3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08BC412C" w14:textId="5D7D0E5C" w:rsidR="00262E47" w:rsidRPr="008E19FE" w:rsidRDefault="00AF107F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.1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391CF4C0" w14:textId="31D5786B" w:rsidR="00262E47" w:rsidRPr="008E19FE" w:rsidRDefault="00AF107F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.1</w:t>
            </w:r>
          </w:p>
        </w:tc>
      </w:tr>
      <w:tr w:rsidR="00262E47" w:rsidRPr="008E19FE" w14:paraId="7FAC3DB2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2AB7897C" w14:textId="6274A691" w:rsidR="00262E47" w:rsidRPr="008E19FE" w:rsidRDefault="00574115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walking bouts</w:t>
            </w: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5E222F3D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607B2527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6F4D3BE1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00FF2A77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580CD74B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E47" w:rsidRPr="008E19FE" w14:paraId="29CF9EAB" w14:textId="77777777" w:rsidTr="008E19FE">
        <w:tc>
          <w:tcPr>
            <w:tcW w:w="3402" w:type="dxa"/>
            <w:tcBorders>
              <w:top w:val="dotted" w:sz="4" w:space="0" w:color="auto"/>
            </w:tcBorders>
          </w:tcPr>
          <w:p w14:paraId="3F1B6284" w14:textId="4D936BF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Women</w:t>
            </w:r>
          </w:p>
        </w:tc>
        <w:tc>
          <w:tcPr>
            <w:tcW w:w="974" w:type="dxa"/>
            <w:tcBorders>
              <w:top w:val="dotted" w:sz="4" w:space="0" w:color="auto"/>
            </w:tcBorders>
          </w:tcPr>
          <w:p w14:paraId="189F28B0" w14:textId="2BA1BEF8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  <w:tcBorders>
              <w:top w:val="dotted" w:sz="4" w:space="0" w:color="auto"/>
            </w:tcBorders>
          </w:tcPr>
          <w:p w14:paraId="2CE8AD66" w14:textId="6E3E0072" w:rsidR="00262E47" w:rsidRPr="008E19FE" w:rsidRDefault="008F34AE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7550E423" w14:textId="34487207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3B4D1ADC" w14:textId="2D41E5A7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180C4569" w14:textId="6E82EA1A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</w:t>
            </w:r>
          </w:p>
        </w:tc>
      </w:tr>
      <w:tr w:rsidR="00262E47" w:rsidRPr="008E19FE" w14:paraId="33BE2BB8" w14:textId="77777777" w:rsidTr="008E19FE">
        <w:tc>
          <w:tcPr>
            <w:tcW w:w="3402" w:type="dxa"/>
          </w:tcPr>
          <w:p w14:paraId="654126C3" w14:textId="7777777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0F78FA9B" w14:textId="7727FA92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2F32D823" w14:textId="25C14BE2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1476" w:type="dxa"/>
          </w:tcPr>
          <w:p w14:paraId="4C9A89A9" w14:textId="3E29DAE4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</w:t>
            </w:r>
          </w:p>
        </w:tc>
        <w:tc>
          <w:tcPr>
            <w:tcW w:w="1476" w:type="dxa"/>
          </w:tcPr>
          <w:p w14:paraId="5F9FF527" w14:textId="1CC6F827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</w:t>
            </w:r>
          </w:p>
        </w:tc>
        <w:tc>
          <w:tcPr>
            <w:tcW w:w="1476" w:type="dxa"/>
          </w:tcPr>
          <w:p w14:paraId="168CD46E" w14:textId="6DC8C575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6</w:t>
            </w:r>
          </w:p>
        </w:tc>
      </w:tr>
      <w:tr w:rsidR="00262E47" w:rsidRPr="008E19FE" w14:paraId="6D58FFA6" w14:textId="77777777" w:rsidTr="008E19FE">
        <w:tc>
          <w:tcPr>
            <w:tcW w:w="3402" w:type="dxa"/>
          </w:tcPr>
          <w:p w14:paraId="0C3D6E79" w14:textId="53C4A202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2BC3DB8B" w14:textId="39880104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13CA3732" w14:textId="61A047D0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476" w:type="dxa"/>
          </w:tcPr>
          <w:p w14:paraId="4FB42885" w14:textId="4F0D890A" w:rsidR="00262E47" w:rsidRPr="008E19FE" w:rsidRDefault="0012762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1476" w:type="dxa"/>
          </w:tcPr>
          <w:p w14:paraId="4D83485D" w14:textId="44C33CF4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</w:t>
            </w:r>
          </w:p>
        </w:tc>
        <w:tc>
          <w:tcPr>
            <w:tcW w:w="1476" w:type="dxa"/>
          </w:tcPr>
          <w:p w14:paraId="407BEDA7" w14:textId="21674304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5</w:t>
            </w:r>
          </w:p>
        </w:tc>
      </w:tr>
      <w:tr w:rsidR="00262E47" w:rsidRPr="008E19FE" w14:paraId="2A5C1562" w14:textId="77777777" w:rsidTr="008E19FE">
        <w:tc>
          <w:tcPr>
            <w:tcW w:w="3402" w:type="dxa"/>
          </w:tcPr>
          <w:p w14:paraId="3DB75485" w14:textId="319BCB93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  Men</w:t>
            </w:r>
          </w:p>
        </w:tc>
        <w:tc>
          <w:tcPr>
            <w:tcW w:w="974" w:type="dxa"/>
          </w:tcPr>
          <w:p w14:paraId="3D325718" w14:textId="40DD8711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4F441952" w14:textId="5DEB7B35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476" w:type="dxa"/>
          </w:tcPr>
          <w:p w14:paraId="028C4452" w14:textId="651C54C2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476" w:type="dxa"/>
          </w:tcPr>
          <w:p w14:paraId="5A25B5FC" w14:textId="4B6B4710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76" w:type="dxa"/>
          </w:tcPr>
          <w:p w14:paraId="73C3673A" w14:textId="31CE73D7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</w:tr>
      <w:tr w:rsidR="00262E47" w:rsidRPr="008E19FE" w14:paraId="79FB17CA" w14:textId="77777777" w:rsidTr="008E19FE">
        <w:tc>
          <w:tcPr>
            <w:tcW w:w="3402" w:type="dxa"/>
          </w:tcPr>
          <w:p w14:paraId="7021B47B" w14:textId="0D9367A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5815B6F0" w14:textId="6AFC284A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5417F086" w14:textId="7AE25271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476" w:type="dxa"/>
          </w:tcPr>
          <w:p w14:paraId="35732EA1" w14:textId="5B1D061A" w:rsidR="00262E47" w:rsidRPr="008E19FE" w:rsidRDefault="00600522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476" w:type="dxa"/>
          </w:tcPr>
          <w:p w14:paraId="1ED0AA2F" w14:textId="43916540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</w:p>
        </w:tc>
        <w:tc>
          <w:tcPr>
            <w:tcW w:w="1476" w:type="dxa"/>
          </w:tcPr>
          <w:p w14:paraId="461DA2CB" w14:textId="58192906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</w:tc>
      </w:tr>
      <w:tr w:rsidR="00262E47" w:rsidRPr="008E19FE" w14:paraId="49471723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32CE8840" w14:textId="7777777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384DBECA" w14:textId="66A288AE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199D266C" w14:textId="5304FAC9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3CD7CB4F" w14:textId="14395111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3D9F79E1" w14:textId="6F1EEA8D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2A1380F6" w14:textId="6C9FC2A9" w:rsidR="00262E47" w:rsidRPr="008E19FE" w:rsidRDefault="005313D1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</w:p>
        </w:tc>
      </w:tr>
      <w:tr w:rsidR="00262E47" w:rsidRPr="0098671C" w14:paraId="2C558FF9" w14:textId="77777777" w:rsidTr="008E19FE">
        <w:tc>
          <w:tcPr>
            <w:tcW w:w="3402" w:type="dxa"/>
            <w:tcBorders>
              <w:bottom w:val="dotted" w:sz="4" w:space="0" w:color="auto"/>
            </w:tcBorders>
          </w:tcPr>
          <w:p w14:paraId="16FBC3DB" w14:textId="0060488B" w:rsidR="00262E47" w:rsidRPr="008E19FE" w:rsidRDefault="00040B3C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walking bout duration</w:t>
            </w:r>
            <w:r w:rsidR="00262E47"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262E47"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14:paraId="5395785B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dxa"/>
            <w:tcBorders>
              <w:bottom w:val="dotted" w:sz="4" w:space="0" w:color="auto"/>
            </w:tcBorders>
          </w:tcPr>
          <w:p w14:paraId="2837260F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66BBCF9C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4E187C6C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dotted" w:sz="4" w:space="0" w:color="auto"/>
            </w:tcBorders>
          </w:tcPr>
          <w:p w14:paraId="1C6A1287" w14:textId="77777777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62E47" w:rsidRPr="008E19FE" w14:paraId="7066CEA5" w14:textId="77777777" w:rsidTr="008E19FE">
        <w:tc>
          <w:tcPr>
            <w:tcW w:w="3402" w:type="dxa"/>
            <w:tcBorders>
              <w:top w:val="dotted" w:sz="4" w:space="0" w:color="auto"/>
            </w:tcBorders>
          </w:tcPr>
          <w:p w14:paraId="0F078374" w14:textId="5C29A7CC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Women</w:t>
            </w:r>
          </w:p>
        </w:tc>
        <w:tc>
          <w:tcPr>
            <w:tcW w:w="974" w:type="dxa"/>
            <w:tcBorders>
              <w:top w:val="dotted" w:sz="4" w:space="0" w:color="auto"/>
            </w:tcBorders>
          </w:tcPr>
          <w:p w14:paraId="2E4AAABF" w14:textId="451732D2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  <w:tcBorders>
              <w:top w:val="dotted" w:sz="4" w:space="0" w:color="auto"/>
            </w:tcBorders>
          </w:tcPr>
          <w:p w14:paraId="01851E4F" w14:textId="634DC739" w:rsidR="00262E47" w:rsidRPr="008E19FE" w:rsidRDefault="004226F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6AE863A9" w14:textId="62FF29DA" w:rsidR="00262E47" w:rsidRPr="008E19FE" w:rsidRDefault="004226F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7044359E" w14:textId="2B4F1E42" w:rsidR="00262E47" w:rsidRPr="008E19FE" w:rsidRDefault="004226F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476" w:type="dxa"/>
            <w:tcBorders>
              <w:top w:val="dotted" w:sz="4" w:space="0" w:color="auto"/>
            </w:tcBorders>
          </w:tcPr>
          <w:p w14:paraId="03C9D115" w14:textId="2DBA7D1E" w:rsidR="00262E47" w:rsidRPr="008E19FE" w:rsidRDefault="004226F9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</w:t>
            </w:r>
          </w:p>
        </w:tc>
      </w:tr>
      <w:tr w:rsidR="00262E47" w:rsidRPr="008E19FE" w14:paraId="1EE67B53" w14:textId="77777777" w:rsidTr="008E19FE">
        <w:tc>
          <w:tcPr>
            <w:tcW w:w="3402" w:type="dxa"/>
          </w:tcPr>
          <w:p w14:paraId="08807861" w14:textId="7777777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4396C594" w14:textId="260589D8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0A269C48" w14:textId="3CCA9585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1476" w:type="dxa"/>
          </w:tcPr>
          <w:p w14:paraId="06461DA6" w14:textId="674275A1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1476" w:type="dxa"/>
          </w:tcPr>
          <w:p w14:paraId="4AEC1237" w14:textId="738527AB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476" w:type="dxa"/>
          </w:tcPr>
          <w:p w14:paraId="5D83A890" w14:textId="65960977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</w:p>
        </w:tc>
      </w:tr>
      <w:tr w:rsidR="00262E47" w:rsidRPr="008E19FE" w14:paraId="28934F3E" w14:textId="77777777" w:rsidTr="008E19FE">
        <w:tc>
          <w:tcPr>
            <w:tcW w:w="3402" w:type="dxa"/>
          </w:tcPr>
          <w:p w14:paraId="76134BEB" w14:textId="3D85D7FE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5D547273" w14:textId="52BC11C6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</w:tcPr>
          <w:p w14:paraId="0BB79E31" w14:textId="426AA816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</w:p>
        </w:tc>
        <w:tc>
          <w:tcPr>
            <w:tcW w:w="1476" w:type="dxa"/>
          </w:tcPr>
          <w:p w14:paraId="1E3C6D4F" w14:textId="059095C2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1476" w:type="dxa"/>
          </w:tcPr>
          <w:p w14:paraId="0F3A2953" w14:textId="792D4FCD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</w:t>
            </w:r>
          </w:p>
        </w:tc>
        <w:tc>
          <w:tcPr>
            <w:tcW w:w="1476" w:type="dxa"/>
          </w:tcPr>
          <w:p w14:paraId="454FFC6A" w14:textId="4431BA68" w:rsidR="00262E47" w:rsidRPr="008E19FE" w:rsidRDefault="00655B3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</w:tr>
      <w:tr w:rsidR="00262E47" w:rsidRPr="008E19FE" w14:paraId="2E8D5CEB" w14:textId="77777777" w:rsidTr="008E19FE">
        <w:tc>
          <w:tcPr>
            <w:tcW w:w="3402" w:type="dxa"/>
          </w:tcPr>
          <w:p w14:paraId="4B2F3685" w14:textId="1402C55B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en</w:t>
            </w:r>
          </w:p>
        </w:tc>
        <w:tc>
          <w:tcPr>
            <w:tcW w:w="974" w:type="dxa"/>
          </w:tcPr>
          <w:p w14:paraId="6D4B70CB" w14:textId="4959E12A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5" w:type="dxa"/>
          </w:tcPr>
          <w:p w14:paraId="02330BD8" w14:textId="0058E73A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476" w:type="dxa"/>
          </w:tcPr>
          <w:p w14:paraId="7B5A06C0" w14:textId="7E126660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1476" w:type="dxa"/>
          </w:tcPr>
          <w:p w14:paraId="47C1F72D" w14:textId="6B0FEF42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476" w:type="dxa"/>
          </w:tcPr>
          <w:p w14:paraId="77345AD4" w14:textId="423A29BB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</w:t>
            </w:r>
          </w:p>
        </w:tc>
      </w:tr>
      <w:tr w:rsidR="00262E47" w:rsidRPr="008E19FE" w14:paraId="7FC94E97" w14:textId="77777777" w:rsidTr="008E19FE">
        <w:tc>
          <w:tcPr>
            <w:tcW w:w="3402" w:type="dxa"/>
          </w:tcPr>
          <w:p w14:paraId="7EB3D796" w14:textId="181FEF70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974" w:type="dxa"/>
          </w:tcPr>
          <w:p w14:paraId="546293BF" w14:textId="1C3153BD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5" w:type="dxa"/>
          </w:tcPr>
          <w:p w14:paraId="64CAE2C5" w14:textId="6FDA8F42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1476" w:type="dxa"/>
          </w:tcPr>
          <w:p w14:paraId="566A9E58" w14:textId="49ECD64B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</w:t>
            </w:r>
          </w:p>
        </w:tc>
        <w:tc>
          <w:tcPr>
            <w:tcW w:w="1476" w:type="dxa"/>
          </w:tcPr>
          <w:p w14:paraId="53497CB2" w14:textId="27FD8DB7" w:rsidR="00262E47" w:rsidRPr="008E19FE" w:rsidRDefault="00516806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476" w:type="dxa"/>
          </w:tcPr>
          <w:p w14:paraId="454193A1" w14:textId="2F69F654" w:rsidR="00262E47" w:rsidRPr="008E19FE" w:rsidRDefault="0081744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  <w:tr w:rsidR="00262E47" w:rsidRPr="008E19FE" w14:paraId="0AC02E71" w14:textId="1C539A52" w:rsidTr="008E19FE">
        <w:tc>
          <w:tcPr>
            <w:tcW w:w="3402" w:type="dxa"/>
            <w:tcBorders>
              <w:bottom w:val="single" w:sz="12" w:space="0" w:color="auto"/>
            </w:tcBorders>
          </w:tcPr>
          <w:p w14:paraId="227187AD" w14:textId="601960E7" w:rsidR="00262E47" w:rsidRPr="008E19FE" w:rsidRDefault="00262E47" w:rsidP="00262E47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786EC4B9" w14:textId="2B66280B" w:rsidR="00262E47" w:rsidRPr="008E19FE" w:rsidRDefault="00262E47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14:paraId="4C7DD4FB" w14:textId="03691FAC" w:rsidR="00262E47" w:rsidRPr="008E19FE" w:rsidRDefault="0081744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1260910E" w14:textId="0D97E5E2" w:rsidR="00262E47" w:rsidRPr="008E19FE" w:rsidRDefault="0081744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1DA980D5" w14:textId="16BC89B6" w:rsidR="00262E47" w:rsidRPr="008E19FE" w:rsidRDefault="0081744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476" w:type="dxa"/>
            <w:tcBorders>
              <w:bottom w:val="single" w:sz="12" w:space="0" w:color="auto"/>
            </w:tcBorders>
          </w:tcPr>
          <w:p w14:paraId="4E53F555" w14:textId="0BAC362B" w:rsidR="00262E47" w:rsidRPr="008E19FE" w:rsidRDefault="0081744A" w:rsidP="00262E47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1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</w:t>
            </w:r>
          </w:p>
        </w:tc>
      </w:tr>
    </w:tbl>
    <w:p w14:paraId="09C26E56" w14:textId="77777777" w:rsidR="003F4573" w:rsidRPr="008E19FE" w:rsidRDefault="003F4573" w:rsidP="003F4573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SD: standard deviation, BMI: body mass index, FCF: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collum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PTFF: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ertrochanteric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STFF: subtrochanteric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fractura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femoris, MMSE: Mini-Mental State Examination (higher scores indicate better cognitive performance), SOMC: Short Memory Concentration Test (lower scores indicate better cognitive performance).</w:t>
      </w:r>
    </w:p>
    <w:p w14:paraId="030F7F16" w14:textId="77777777" w:rsidR="003F4573" w:rsidRPr="008E19FE" w:rsidRDefault="003F4573" w:rsidP="003F4573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#</w:t>
      </w: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At month 4 (3 weeks for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1 &amp; 2) post-surgery, SOMC was assessed within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1, MMSE within the other trails.</w:t>
      </w:r>
    </w:p>
    <w:p w14:paraId="048B180F" w14:textId="77777777" w:rsidR="003F4573" w:rsidRPr="008E19FE" w:rsidRDefault="003F4573" w:rsidP="003F4573">
      <w:pPr>
        <w:rPr>
          <w:rFonts w:ascii="Times New Roman" w:hAnsi="Times New Roman" w:cs="Times New Roman"/>
          <w:sz w:val="20"/>
          <w:szCs w:val="18"/>
          <w:lang w:val="en-US"/>
        </w:rPr>
      </w:pPr>
      <w:r w:rsidRPr="008E19FE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$</w:t>
      </w:r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4-Meter walk gait speed from Short Physical Performance Battery at month 4 (month 6 for </w:t>
      </w:r>
      <w:proofErr w:type="spellStart"/>
      <w:r w:rsidRPr="008E19FE">
        <w:rPr>
          <w:rFonts w:ascii="Times New Roman" w:hAnsi="Times New Roman" w:cs="Times New Roman"/>
          <w:sz w:val="20"/>
          <w:szCs w:val="18"/>
          <w:lang w:val="en-US"/>
        </w:rPr>
        <w:t>PROFinD</w:t>
      </w:r>
      <w:proofErr w:type="spellEnd"/>
      <w:r w:rsidRPr="008E19FE">
        <w:rPr>
          <w:rFonts w:ascii="Times New Roman" w:hAnsi="Times New Roman" w:cs="Times New Roman"/>
          <w:sz w:val="20"/>
          <w:szCs w:val="18"/>
          <w:lang w:val="en-US"/>
        </w:rPr>
        <w:t xml:space="preserve"> 2 Trail) post-surgery.</w:t>
      </w:r>
    </w:p>
    <w:p w14:paraId="72C04B84" w14:textId="77777777" w:rsidR="00872281" w:rsidRPr="008E19FE" w:rsidRDefault="00872281">
      <w:pPr>
        <w:rPr>
          <w:rFonts w:ascii="Times New Roman" w:hAnsi="Times New Roman" w:cs="Times New Roman"/>
          <w:lang w:val="en-US"/>
        </w:rPr>
      </w:pPr>
    </w:p>
    <w:sectPr w:rsidR="00872281" w:rsidRPr="008E19FE" w:rsidSect="005D4DB6">
      <w:pgSz w:w="16840" w:h="11900" w:orient="landscape"/>
      <w:pgMar w:top="1418" w:right="1134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8B"/>
    <w:rsid w:val="000336FE"/>
    <w:rsid w:val="00040B3C"/>
    <w:rsid w:val="00047458"/>
    <w:rsid w:val="00052BEF"/>
    <w:rsid w:val="00056916"/>
    <w:rsid w:val="00062981"/>
    <w:rsid w:val="000632B2"/>
    <w:rsid w:val="0007017C"/>
    <w:rsid w:val="000808AC"/>
    <w:rsid w:val="0009242D"/>
    <w:rsid w:val="000C0FAC"/>
    <w:rsid w:val="000D2732"/>
    <w:rsid w:val="000D7BB1"/>
    <w:rsid w:val="00114462"/>
    <w:rsid w:val="0011568E"/>
    <w:rsid w:val="00127629"/>
    <w:rsid w:val="001300AE"/>
    <w:rsid w:val="001413DB"/>
    <w:rsid w:val="00144DF1"/>
    <w:rsid w:val="00192E70"/>
    <w:rsid w:val="00194F8D"/>
    <w:rsid w:val="001A766C"/>
    <w:rsid w:val="001D1B5C"/>
    <w:rsid w:val="00200492"/>
    <w:rsid w:val="0021598B"/>
    <w:rsid w:val="002528C5"/>
    <w:rsid w:val="00262E47"/>
    <w:rsid w:val="00284988"/>
    <w:rsid w:val="002A6440"/>
    <w:rsid w:val="002D3D0F"/>
    <w:rsid w:val="002D4869"/>
    <w:rsid w:val="002E44E1"/>
    <w:rsid w:val="002E66B9"/>
    <w:rsid w:val="00333A70"/>
    <w:rsid w:val="00370BA4"/>
    <w:rsid w:val="003863BD"/>
    <w:rsid w:val="003B0ADE"/>
    <w:rsid w:val="003C7F68"/>
    <w:rsid w:val="003F0A9B"/>
    <w:rsid w:val="003F4573"/>
    <w:rsid w:val="00403397"/>
    <w:rsid w:val="004226F9"/>
    <w:rsid w:val="00461FEE"/>
    <w:rsid w:val="00473ECD"/>
    <w:rsid w:val="004A2D6A"/>
    <w:rsid w:val="004A7D2A"/>
    <w:rsid w:val="004B2DF5"/>
    <w:rsid w:val="004C01CB"/>
    <w:rsid w:val="004D2671"/>
    <w:rsid w:val="00513373"/>
    <w:rsid w:val="00516470"/>
    <w:rsid w:val="00516806"/>
    <w:rsid w:val="005313D1"/>
    <w:rsid w:val="00550E57"/>
    <w:rsid w:val="00574115"/>
    <w:rsid w:val="00581F2D"/>
    <w:rsid w:val="005C02F4"/>
    <w:rsid w:val="005C2178"/>
    <w:rsid w:val="005C79CF"/>
    <w:rsid w:val="005D4DB6"/>
    <w:rsid w:val="005E241D"/>
    <w:rsid w:val="005E5C7D"/>
    <w:rsid w:val="00600522"/>
    <w:rsid w:val="00605DD0"/>
    <w:rsid w:val="00625504"/>
    <w:rsid w:val="00625BFD"/>
    <w:rsid w:val="00640F5B"/>
    <w:rsid w:val="006542D7"/>
    <w:rsid w:val="00655B36"/>
    <w:rsid w:val="00670042"/>
    <w:rsid w:val="00681150"/>
    <w:rsid w:val="00685D35"/>
    <w:rsid w:val="006B5430"/>
    <w:rsid w:val="006C04C8"/>
    <w:rsid w:val="006C118E"/>
    <w:rsid w:val="006D3D0D"/>
    <w:rsid w:val="006F34AC"/>
    <w:rsid w:val="006F6BCD"/>
    <w:rsid w:val="007071EC"/>
    <w:rsid w:val="00710E12"/>
    <w:rsid w:val="007611A2"/>
    <w:rsid w:val="007719B6"/>
    <w:rsid w:val="007743A4"/>
    <w:rsid w:val="007931E5"/>
    <w:rsid w:val="007A2E0D"/>
    <w:rsid w:val="007E3EC0"/>
    <w:rsid w:val="007E459A"/>
    <w:rsid w:val="007E6AE0"/>
    <w:rsid w:val="007F4DD7"/>
    <w:rsid w:val="008115D0"/>
    <w:rsid w:val="0081744A"/>
    <w:rsid w:val="00840986"/>
    <w:rsid w:val="008428BF"/>
    <w:rsid w:val="00845057"/>
    <w:rsid w:val="00867C43"/>
    <w:rsid w:val="00872281"/>
    <w:rsid w:val="008835A9"/>
    <w:rsid w:val="008A1810"/>
    <w:rsid w:val="008D6289"/>
    <w:rsid w:val="008E1775"/>
    <w:rsid w:val="008E19FE"/>
    <w:rsid w:val="008F34AE"/>
    <w:rsid w:val="00900B97"/>
    <w:rsid w:val="0090792D"/>
    <w:rsid w:val="00915BCD"/>
    <w:rsid w:val="0098038B"/>
    <w:rsid w:val="0098208D"/>
    <w:rsid w:val="009836F8"/>
    <w:rsid w:val="009844D1"/>
    <w:rsid w:val="0098671C"/>
    <w:rsid w:val="009C1272"/>
    <w:rsid w:val="00A04182"/>
    <w:rsid w:val="00A20957"/>
    <w:rsid w:val="00A35126"/>
    <w:rsid w:val="00A46034"/>
    <w:rsid w:val="00A46319"/>
    <w:rsid w:val="00A90BA7"/>
    <w:rsid w:val="00AA76BD"/>
    <w:rsid w:val="00AC5BB9"/>
    <w:rsid w:val="00AD6705"/>
    <w:rsid w:val="00AF107F"/>
    <w:rsid w:val="00B145BF"/>
    <w:rsid w:val="00B27379"/>
    <w:rsid w:val="00B92BBA"/>
    <w:rsid w:val="00BD09FA"/>
    <w:rsid w:val="00BD0B2A"/>
    <w:rsid w:val="00C17A3E"/>
    <w:rsid w:val="00C3242C"/>
    <w:rsid w:val="00C620AC"/>
    <w:rsid w:val="00CB70A6"/>
    <w:rsid w:val="00CD524F"/>
    <w:rsid w:val="00CF35E4"/>
    <w:rsid w:val="00CF7466"/>
    <w:rsid w:val="00D00514"/>
    <w:rsid w:val="00D065F9"/>
    <w:rsid w:val="00D30CDF"/>
    <w:rsid w:val="00D80CA6"/>
    <w:rsid w:val="00DA175C"/>
    <w:rsid w:val="00DB04B6"/>
    <w:rsid w:val="00DB0AE8"/>
    <w:rsid w:val="00DC49E4"/>
    <w:rsid w:val="00DF3B86"/>
    <w:rsid w:val="00E06E4B"/>
    <w:rsid w:val="00E11ACB"/>
    <w:rsid w:val="00E37E59"/>
    <w:rsid w:val="00E63CDD"/>
    <w:rsid w:val="00E7316A"/>
    <w:rsid w:val="00E8710B"/>
    <w:rsid w:val="00E95ADB"/>
    <w:rsid w:val="00EB7092"/>
    <w:rsid w:val="00EC4979"/>
    <w:rsid w:val="00F86E73"/>
    <w:rsid w:val="00F9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567A8"/>
  <w15:chartTrackingRefBased/>
  <w15:docId w15:val="{756EC648-397C-2647-A5C6-A127FEDA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80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0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0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0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0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03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03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03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03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0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0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0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038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038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038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038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038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038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03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0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03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0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03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038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038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038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0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038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038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80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74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3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3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43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43A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3A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3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Klenk</dc:creator>
  <cp:keywords/>
  <dc:description/>
  <cp:lastModifiedBy>CP Jansen</cp:lastModifiedBy>
  <cp:revision>138</cp:revision>
  <dcterms:created xsi:type="dcterms:W3CDTF">2024-06-26T08:21:00Z</dcterms:created>
  <dcterms:modified xsi:type="dcterms:W3CDTF">2024-07-04T08:07:00Z</dcterms:modified>
</cp:coreProperties>
</file>